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140E5" w14:textId="77777777" w:rsidR="00980074" w:rsidRPr="0008318C" w:rsidRDefault="00980074">
      <w:pPr>
        <w:rPr>
          <w:rFonts w:ascii="Arial" w:hAnsi="Arial" w:cs="Arial"/>
        </w:rPr>
      </w:pPr>
    </w:p>
    <w:p w14:paraId="2D56D921" w14:textId="403677FD" w:rsidR="00174CC7" w:rsidRDefault="00174CC7" w:rsidP="00174CC7">
      <w:pPr>
        <w:contextualSpacing/>
        <w:rPr>
          <w:rFonts w:ascii="Arial" w:hAnsi="Arial" w:cs="Arial"/>
          <w:b/>
          <w:bCs/>
        </w:rPr>
      </w:pPr>
      <w:r w:rsidRPr="009D0074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5B6329" wp14:editId="68F801B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76892" cy="6632467"/>
                <wp:effectExtent l="0" t="0" r="28575" b="1651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9520F2-8C77-7014-8879-882E5E0AB3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6892" cy="6632467"/>
                          <a:chOff x="0" y="0"/>
                          <a:chExt cx="5476892" cy="6632467"/>
                        </a:xfrm>
                      </wpg:grpSpPr>
                      <wps:wsp>
                        <wps:cNvPr id="589257306" name="Straight Connector 589257306">
                          <a:extLst>
                            <a:ext uri="{FF2B5EF4-FFF2-40B4-BE49-F238E27FC236}">
                              <a16:creationId xmlns:a16="http://schemas.microsoft.com/office/drawing/2014/main" id="{4CB6DA37-566E-3E65-F719-64A617ED8CF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1030" y="3602106"/>
                            <a:ext cx="5303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0485122" name="Straight Connector 2070485122">
                          <a:extLst>
                            <a:ext uri="{FF2B5EF4-FFF2-40B4-BE49-F238E27FC236}">
                              <a16:creationId xmlns:a16="http://schemas.microsoft.com/office/drawing/2014/main" id="{9166768E-4EF3-FFA7-FE9D-CBFE8E6E6E6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1030" y="5292215"/>
                            <a:ext cx="5303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1862801" name="Straight Connector 381862801">
                          <a:extLst>
                            <a:ext uri="{FF2B5EF4-FFF2-40B4-BE49-F238E27FC236}">
                              <a16:creationId xmlns:a16="http://schemas.microsoft.com/office/drawing/2014/main" id="{2BBDE827-EBC6-E1D4-258A-A61D98B8C6B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1030" y="6632467"/>
                            <a:ext cx="5303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1810133" name="Arrow: Down 23">
                          <a:extLst>
                            <a:ext uri="{FF2B5EF4-FFF2-40B4-BE49-F238E27FC236}">
                              <a16:creationId xmlns:a16="http://schemas.microsoft.com/office/drawing/2014/main" id="{62A1F6F4-267D-2686-62E3-39254231E6CD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189955" y="1850913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27051486" name="TextBox 3">
                          <a:extLst>
                            <a:ext uri="{FF2B5EF4-FFF2-40B4-BE49-F238E27FC236}">
                              <a16:creationId xmlns:a16="http://schemas.microsoft.com/office/drawing/2014/main" id="{3BCB3B60-63AF-01FA-8536-EF5922C43267}"/>
                            </a:ext>
                          </a:extLst>
                        </wps:cNvPr>
                        <wps:cNvSpPr txBox="1"/>
                        <wps:spPr>
                          <a:xfrm>
                            <a:off x="1601318" y="1129276"/>
                            <a:ext cx="101790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1FE53F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302,21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17274810" name="TextBox 4">
                          <a:extLst>
                            <a:ext uri="{FF2B5EF4-FFF2-40B4-BE49-F238E27FC236}">
                              <a16:creationId xmlns:a16="http://schemas.microsoft.com/office/drawing/2014/main" id="{341F589C-493B-97BB-385A-1BD30FEF335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30185"/>
                            <a:ext cx="1371599" cy="91249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266AF67D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HB or NHW patients with colon or rectal canc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39489954" name="TextBox 5">
                          <a:extLst>
                            <a:ext uri="{FF2B5EF4-FFF2-40B4-BE49-F238E27FC236}">
                              <a16:creationId xmlns:a16="http://schemas.microsoft.com/office/drawing/2014/main" id="{9F2FCA5D-6C8F-9DEE-D877-3F3B5677AF4B}"/>
                            </a:ext>
                          </a:extLst>
                        </wps:cNvPr>
                        <wps:cNvSpPr txBox="1"/>
                        <wps:spPr>
                          <a:xfrm>
                            <a:off x="3502584" y="1129276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E38D319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33,41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3851489" name="Straight Connector 633851489">
                          <a:extLst>
                            <a:ext uri="{FF2B5EF4-FFF2-40B4-BE49-F238E27FC236}">
                              <a16:creationId xmlns:a16="http://schemas.microsoft.com/office/drawing/2014/main" id="{07508AF9-BD25-482C-440A-D137522599D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371599" y="830317"/>
                            <a:ext cx="1" cy="95410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31204058" name="Group 131204058">
                          <a:extLst>
                            <a:ext uri="{FF2B5EF4-FFF2-40B4-BE49-F238E27FC236}">
                              <a16:creationId xmlns:a16="http://schemas.microsoft.com/office/drawing/2014/main" id="{E30B074C-386D-6416-0B41-6273F16F8C0B}"/>
                            </a:ext>
                          </a:extLst>
                        </wpg:cNvPr>
                        <wpg:cNvGrpSpPr/>
                        <wpg:grpSpPr>
                          <a:xfrm>
                            <a:off x="1427844" y="377611"/>
                            <a:ext cx="1371644" cy="307837"/>
                            <a:chOff x="1427844" y="377611"/>
                            <a:chExt cx="1371644" cy="307837"/>
                          </a:xfrm>
                        </wpg:grpSpPr>
                        <wps:wsp>
                          <wps:cNvPr id="1623320012" name="TextBox 9">
                            <a:extLst>
                              <a:ext uri="{FF2B5EF4-FFF2-40B4-BE49-F238E27FC236}">
                                <a16:creationId xmlns:a16="http://schemas.microsoft.com/office/drawing/2014/main" id="{2AA47C7A-F2B2-C370-B576-593B4FC19F9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27844" y="377611"/>
                              <a:ext cx="1371599" cy="299084"/>
                            </a:xfrm>
                            <a:prstGeom prst="rect">
                              <a:avLst/>
                            </a:prstGeom>
                            <a:noFill/>
                            <a:ln w="3175">
                              <a:noFill/>
                            </a:ln>
                          </wps:spPr>
                          <wps:txbx>
                            <w:txbxContent>
                              <w:p w14:paraId="33628471" w14:textId="77777777" w:rsidR="00174CC7" w:rsidRDefault="00174CC7" w:rsidP="00174CC7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SEER Cohor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7772719" name="Straight Connector 77772719">
                            <a:extLst>
                              <a:ext uri="{FF2B5EF4-FFF2-40B4-BE49-F238E27FC236}">
                                <a16:creationId xmlns:a16="http://schemas.microsoft.com/office/drawing/2014/main" id="{1AE851B4-7286-BE42-68E9-441F2CC035B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427888" y="685448"/>
                              <a:ext cx="13716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760872134" name="Group 760872134">
                          <a:extLst>
                            <a:ext uri="{FF2B5EF4-FFF2-40B4-BE49-F238E27FC236}">
                              <a16:creationId xmlns:a16="http://schemas.microsoft.com/office/drawing/2014/main" id="{523CD8D7-D935-7422-666E-422839FFA354}"/>
                            </a:ext>
                          </a:extLst>
                        </wpg:cNvPr>
                        <wpg:cNvGrpSpPr/>
                        <wpg:grpSpPr>
                          <a:xfrm>
                            <a:off x="3286631" y="377611"/>
                            <a:ext cx="1371703" cy="313441"/>
                            <a:chOff x="3286631" y="377611"/>
                            <a:chExt cx="1371703" cy="313441"/>
                          </a:xfrm>
                        </wpg:grpSpPr>
                        <wps:wsp>
                          <wps:cNvPr id="1846426433" name="TextBox 11">
                            <a:extLst>
                              <a:ext uri="{FF2B5EF4-FFF2-40B4-BE49-F238E27FC236}">
                                <a16:creationId xmlns:a16="http://schemas.microsoft.com/office/drawing/2014/main" id="{61197780-3848-B7F5-EECC-24DA95EF15E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86631" y="377611"/>
                              <a:ext cx="1371599" cy="299084"/>
                            </a:xfrm>
                            <a:prstGeom prst="rect">
                              <a:avLst/>
                            </a:prstGeom>
                            <a:noFill/>
                            <a:ln w="3175">
                              <a:noFill/>
                            </a:ln>
                          </wps:spPr>
                          <wps:txbx>
                            <w:txbxContent>
                              <w:p w14:paraId="6CFD70D9" w14:textId="77777777" w:rsidR="00174CC7" w:rsidRDefault="00174CC7" w:rsidP="00174CC7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VA Cohor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24232679" name="Straight Connector 1824232679">
                            <a:extLst>
                              <a:ext uri="{FF2B5EF4-FFF2-40B4-BE49-F238E27FC236}">
                                <a16:creationId xmlns:a16="http://schemas.microsoft.com/office/drawing/2014/main" id="{40DBB255-BA1A-338F-AB9F-5D76DBB5BDF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286734" y="691052"/>
                              <a:ext cx="13716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37420575" name="Straight Connector 937420575">
                          <a:extLst>
                            <a:ext uri="{FF2B5EF4-FFF2-40B4-BE49-F238E27FC236}">
                              <a16:creationId xmlns:a16="http://schemas.microsoft.com/office/drawing/2014/main" id="{301F9DA1-7792-A1D7-6139-6DE6B029115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1030" y="1942310"/>
                            <a:ext cx="5303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4727582" name="Arrow: Down 22">
                          <a:extLst>
                            <a:ext uri="{FF2B5EF4-FFF2-40B4-BE49-F238E27FC236}">
                              <a16:creationId xmlns:a16="http://schemas.microsoft.com/office/drawing/2014/main" id="{2A82881F-00C8-CB6E-5683-5DB2590E1D74}"/>
                            </a:ext>
                          </a:extLst>
                        </wps:cNvPr>
                        <wps:cNvSpPr/>
                        <wps:spPr>
                          <a:xfrm>
                            <a:off x="1885095" y="1554564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56901241" name="TextBox 24">
                          <a:extLst>
                            <a:ext uri="{FF2B5EF4-FFF2-40B4-BE49-F238E27FC236}">
                              <a16:creationId xmlns:a16="http://schemas.microsoft.com/office/drawing/2014/main" id="{9CBD2BF3-8A8A-2821-68EE-3CD0EFA85B82}"/>
                            </a:ext>
                          </a:extLst>
                        </wps:cNvPr>
                        <wps:cNvSpPr txBox="1"/>
                        <wps:spPr>
                          <a:xfrm>
                            <a:off x="2773042" y="2073579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8284CDD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1,26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4225483" name="Arrow: Down 25">
                          <a:extLst>
                            <a:ext uri="{FF2B5EF4-FFF2-40B4-BE49-F238E27FC236}">
                              <a16:creationId xmlns:a16="http://schemas.microsoft.com/office/drawing/2014/main" id="{23C5EE66-C589-A882-51D5-DFE499B87E13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019045" y="1850912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87756134" name="Arrow: Down 26">
                          <a:extLst>
                            <a:ext uri="{FF2B5EF4-FFF2-40B4-BE49-F238E27FC236}">
                              <a16:creationId xmlns:a16="http://schemas.microsoft.com/office/drawing/2014/main" id="{94470FE3-6F81-25E5-4FE6-F08949A407C5}"/>
                            </a:ext>
                          </a:extLst>
                        </wps:cNvPr>
                        <wps:cNvSpPr/>
                        <wps:spPr>
                          <a:xfrm>
                            <a:off x="3740243" y="1554564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37004152" name="TextBox 27">
                          <a:extLst>
                            <a:ext uri="{FF2B5EF4-FFF2-40B4-BE49-F238E27FC236}">
                              <a16:creationId xmlns:a16="http://schemas.microsoft.com/office/drawing/2014/main" id="{6705B824-0AF8-5592-3C8D-5DF8E7C44B49}"/>
                            </a:ext>
                          </a:extLst>
                        </wps:cNvPr>
                        <wps:cNvSpPr txBox="1"/>
                        <wps:spPr>
                          <a:xfrm>
                            <a:off x="4602076" y="2073578"/>
                            <a:ext cx="87439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F2232B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5,12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02355702" name="Arrow: Down 29">
                          <a:extLst>
                            <a:ext uri="{FF2B5EF4-FFF2-40B4-BE49-F238E27FC236}">
                              <a16:creationId xmlns:a16="http://schemas.microsoft.com/office/drawing/2014/main" id="{270B2D6F-FB58-88FD-ED05-9CC0AC4D5443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197996" y="3524390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0967005" name="TextBox 30">
                          <a:extLst>
                            <a:ext uri="{FF2B5EF4-FFF2-40B4-BE49-F238E27FC236}">
                              <a16:creationId xmlns:a16="http://schemas.microsoft.com/office/drawing/2014/main" id="{2C9375A0-1EDF-5F61-9022-8C80B6BF3A06}"/>
                            </a:ext>
                          </a:extLst>
                        </wps:cNvPr>
                        <wps:cNvSpPr txBox="1"/>
                        <wps:spPr>
                          <a:xfrm>
                            <a:off x="1609360" y="2812588"/>
                            <a:ext cx="101790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A3B1F79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80,94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9513319" name="TextBox 31">
                          <a:extLst>
                            <a:ext uri="{FF2B5EF4-FFF2-40B4-BE49-F238E27FC236}">
                              <a16:creationId xmlns:a16="http://schemas.microsoft.com/office/drawing/2014/main" id="{5A9226AC-3276-5953-2F1C-CFA675E0EBD0}"/>
                            </a:ext>
                          </a:extLst>
                        </wps:cNvPr>
                        <wps:cNvSpPr txBox="1"/>
                        <wps:spPr>
                          <a:xfrm>
                            <a:off x="8041" y="2233132"/>
                            <a:ext cx="1371599" cy="91249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69A47BD4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Omitting atypical histology* or in-situ disea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2771260" name="TextBox 32">
                          <a:extLst>
                            <a:ext uri="{FF2B5EF4-FFF2-40B4-BE49-F238E27FC236}">
                              <a16:creationId xmlns:a16="http://schemas.microsoft.com/office/drawing/2014/main" id="{70C9F42C-9414-A902-A5D0-71EB20106D06}"/>
                            </a:ext>
                          </a:extLst>
                        </wps:cNvPr>
                        <wps:cNvSpPr txBox="1"/>
                        <wps:spPr>
                          <a:xfrm>
                            <a:off x="3510626" y="2812588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03971D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8,28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25566623" name="Straight Connector 1125566623">
                          <a:extLst>
                            <a:ext uri="{FF2B5EF4-FFF2-40B4-BE49-F238E27FC236}">
                              <a16:creationId xmlns:a16="http://schemas.microsoft.com/office/drawing/2014/main" id="{B5D65507-33CF-8704-17DB-035B60ADCF6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379640" y="2215828"/>
                            <a:ext cx="1" cy="95410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7128260" name="Arrow: Down 35">
                          <a:extLst>
                            <a:ext uri="{FF2B5EF4-FFF2-40B4-BE49-F238E27FC236}">
                              <a16:creationId xmlns:a16="http://schemas.microsoft.com/office/drawing/2014/main" id="{6D119905-E917-FB53-81EF-BA29CF368833}"/>
                            </a:ext>
                          </a:extLst>
                        </wps:cNvPr>
                        <wps:cNvSpPr/>
                        <wps:spPr>
                          <a:xfrm>
                            <a:off x="1893136" y="3238143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7876235" name="TextBox 36">
                          <a:extLst>
                            <a:ext uri="{FF2B5EF4-FFF2-40B4-BE49-F238E27FC236}">
                              <a16:creationId xmlns:a16="http://schemas.microsoft.com/office/drawing/2014/main" id="{414C17EC-9A05-A453-4763-D2F5452EDE50}"/>
                            </a:ext>
                          </a:extLst>
                        </wps:cNvPr>
                        <wps:cNvSpPr txBox="1"/>
                        <wps:spPr>
                          <a:xfrm>
                            <a:off x="2781083" y="3746790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FBC312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16,91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7081678" name="Arrow: Down 37">
                          <a:extLst>
                            <a:ext uri="{FF2B5EF4-FFF2-40B4-BE49-F238E27FC236}">
                              <a16:creationId xmlns:a16="http://schemas.microsoft.com/office/drawing/2014/main" id="{075A8245-5459-D855-59B8-12C1D35CBEAA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027086" y="3524389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00771369" name="Arrow: Down 38">
                          <a:extLst>
                            <a:ext uri="{FF2B5EF4-FFF2-40B4-BE49-F238E27FC236}">
                              <a16:creationId xmlns:a16="http://schemas.microsoft.com/office/drawing/2014/main" id="{6DA1D44C-54E8-0699-617B-3BBF9745819B}"/>
                            </a:ext>
                          </a:extLst>
                        </wps:cNvPr>
                        <wps:cNvSpPr/>
                        <wps:spPr>
                          <a:xfrm>
                            <a:off x="3748284" y="3238143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44123013" name="TextBox 39">
                          <a:extLst>
                            <a:ext uri="{FF2B5EF4-FFF2-40B4-BE49-F238E27FC236}">
                              <a16:creationId xmlns:a16="http://schemas.microsoft.com/office/drawing/2014/main" id="{7FC312F3-FE36-6664-2E14-236194D0660A}"/>
                            </a:ext>
                          </a:extLst>
                        </wps:cNvPr>
                        <wps:cNvSpPr txBox="1"/>
                        <wps:spPr>
                          <a:xfrm>
                            <a:off x="4610117" y="3746789"/>
                            <a:ext cx="86677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4D5BED8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3,25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95457912" name="Arrow: Down 40">
                          <a:extLst>
                            <a:ext uri="{FF2B5EF4-FFF2-40B4-BE49-F238E27FC236}">
                              <a16:creationId xmlns:a16="http://schemas.microsoft.com/office/drawing/2014/main" id="{D484381D-BA4B-C1F7-9C09-F61CE8EC7B57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189955" y="5238277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58141056" name="TextBox 41">
                          <a:extLst>
                            <a:ext uri="{FF2B5EF4-FFF2-40B4-BE49-F238E27FC236}">
                              <a16:creationId xmlns:a16="http://schemas.microsoft.com/office/drawing/2014/main" id="{746FBAC9-3515-DBCC-9FDF-E54FB5AF64F7}"/>
                            </a:ext>
                          </a:extLst>
                        </wps:cNvPr>
                        <wps:cNvSpPr txBox="1"/>
                        <wps:spPr>
                          <a:xfrm>
                            <a:off x="1601333" y="4495896"/>
                            <a:ext cx="101790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7DBC64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64,02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5136222" name="TextBox 42">
                          <a:extLst>
                            <a:ext uri="{FF2B5EF4-FFF2-40B4-BE49-F238E27FC236}">
                              <a16:creationId xmlns:a16="http://schemas.microsoft.com/office/drawing/2014/main" id="{BFA2CA34-EEA5-F97E-0AE0-48A255055E5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934097"/>
                            <a:ext cx="1371599" cy="91249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2B8E9746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Omitting missing staging inform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33003198" name="TextBox 43">
                          <a:extLst>
                            <a:ext uri="{FF2B5EF4-FFF2-40B4-BE49-F238E27FC236}">
                              <a16:creationId xmlns:a16="http://schemas.microsoft.com/office/drawing/2014/main" id="{62371F77-17B8-0266-59D5-981363EF1906}"/>
                            </a:ext>
                          </a:extLst>
                        </wps:cNvPr>
                        <wps:cNvSpPr txBox="1"/>
                        <wps:spPr>
                          <a:xfrm>
                            <a:off x="3502616" y="4495896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A9DB63C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5,03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4088951" name="Straight Connector 74088951">
                          <a:extLst>
                            <a:ext uri="{FF2B5EF4-FFF2-40B4-BE49-F238E27FC236}">
                              <a16:creationId xmlns:a16="http://schemas.microsoft.com/office/drawing/2014/main" id="{73C1E9ED-2FF1-B0D4-5DB1-303F16ABD14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371599" y="3919611"/>
                            <a:ext cx="1" cy="95410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105430" name="Arrow: Down 46">
                          <a:extLst>
                            <a:ext uri="{FF2B5EF4-FFF2-40B4-BE49-F238E27FC236}">
                              <a16:creationId xmlns:a16="http://schemas.microsoft.com/office/drawing/2014/main" id="{5E293D14-63DE-851D-EFAF-A1C389055469}"/>
                            </a:ext>
                          </a:extLst>
                        </wps:cNvPr>
                        <wps:cNvSpPr/>
                        <wps:spPr>
                          <a:xfrm>
                            <a:off x="1885095" y="4921718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10031479" name="TextBox 47">
                          <a:extLst>
                            <a:ext uri="{FF2B5EF4-FFF2-40B4-BE49-F238E27FC236}">
                              <a16:creationId xmlns:a16="http://schemas.microsoft.com/office/drawing/2014/main" id="{70B6DFD9-EDE8-F078-410F-72BBBD79FAD0}"/>
                            </a:ext>
                          </a:extLst>
                        </wps:cNvPr>
                        <wps:cNvSpPr txBox="1"/>
                        <wps:spPr>
                          <a:xfrm>
                            <a:off x="2773067" y="5460405"/>
                            <a:ext cx="721360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CCA979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13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97780351" name="Arrow: Down 48">
                          <a:extLst>
                            <a:ext uri="{FF2B5EF4-FFF2-40B4-BE49-F238E27FC236}">
                              <a16:creationId xmlns:a16="http://schemas.microsoft.com/office/drawing/2014/main" id="{8FF74B3F-2501-E5D1-ABEF-8D077DBCFC44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019045" y="5238276"/>
                            <a:ext cx="457186" cy="709162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9791186" name="Arrow: Down 49">
                          <a:extLst>
                            <a:ext uri="{FF2B5EF4-FFF2-40B4-BE49-F238E27FC236}">
                              <a16:creationId xmlns:a16="http://schemas.microsoft.com/office/drawing/2014/main" id="{1EA0BF35-3DE0-1274-A932-23FBC6C8AD2B}"/>
                            </a:ext>
                          </a:extLst>
                        </wps:cNvPr>
                        <wps:cNvSpPr/>
                        <wps:spPr>
                          <a:xfrm>
                            <a:off x="3740243" y="4921718"/>
                            <a:ext cx="457186" cy="1159723"/>
                          </a:xfrm>
                          <a:prstGeom prst="downArrow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bg2">
                                  <a:lumMod val="75000"/>
                                  <a:shade val="30000"/>
                                  <a:satMod val="115000"/>
                                </a:schemeClr>
                              </a:gs>
                              <a:gs pos="50000">
                                <a:schemeClr val="bg2">
                                  <a:lumMod val="75000"/>
                                  <a:shade val="67500"/>
                                  <a:satMod val="115000"/>
                                </a:schemeClr>
                              </a:gs>
                              <a:gs pos="100000">
                                <a:schemeClr val="bg2">
                                  <a:lumMod val="75000"/>
                                  <a:shade val="100000"/>
                                  <a:satMod val="115000"/>
                                </a:schemeClr>
                              </a:gs>
                            </a:gsLst>
                            <a:lin ang="162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78924040" name="TextBox 50">
                          <a:extLst>
                            <a:ext uri="{FF2B5EF4-FFF2-40B4-BE49-F238E27FC236}">
                              <a16:creationId xmlns:a16="http://schemas.microsoft.com/office/drawing/2014/main" id="{8D5FFD71-DA47-C84D-0A12-56BAFCD1D16E}"/>
                            </a:ext>
                          </a:extLst>
                        </wps:cNvPr>
                        <wps:cNvSpPr txBox="1"/>
                        <wps:spPr>
                          <a:xfrm>
                            <a:off x="4602118" y="5460404"/>
                            <a:ext cx="753110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7C81C69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65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7954434" name="TextBox 52">
                          <a:extLst>
                            <a:ext uri="{FF2B5EF4-FFF2-40B4-BE49-F238E27FC236}">
                              <a16:creationId xmlns:a16="http://schemas.microsoft.com/office/drawing/2014/main" id="{C9EBCFB1-DF23-9F34-6C5E-311614255F7E}"/>
                            </a:ext>
                          </a:extLst>
                        </wps:cNvPr>
                        <wps:cNvSpPr txBox="1"/>
                        <wps:spPr>
                          <a:xfrm>
                            <a:off x="1609374" y="6158259"/>
                            <a:ext cx="101790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B65B25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63,89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34370207" name="TextBox 53">
                          <a:extLst>
                            <a:ext uri="{FF2B5EF4-FFF2-40B4-BE49-F238E27FC236}">
                              <a16:creationId xmlns:a16="http://schemas.microsoft.com/office/drawing/2014/main" id="{4732333C-F7D4-0EDA-9403-E515A901C12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635064"/>
                            <a:ext cx="1371599" cy="70802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txbx>
                          <w:txbxContent>
                            <w:p w14:paraId="6BAE4787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Omitting missing follow up da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2141942" name="TextBox 54">
                          <a:extLst>
                            <a:ext uri="{FF2B5EF4-FFF2-40B4-BE49-F238E27FC236}">
                              <a16:creationId xmlns:a16="http://schemas.microsoft.com/office/drawing/2014/main" id="{8889323C-EB7C-3AFD-F3F8-63337E831E9C}"/>
                            </a:ext>
                          </a:extLst>
                        </wps:cNvPr>
                        <wps:cNvSpPr txBox="1"/>
                        <wps:spPr>
                          <a:xfrm>
                            <a:off x="3510657" y="6158259"/>
                            <a:ext cx="932815" cy="2667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3FD72B5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4,37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4518501" name="Straight Connector 394518501">
                          <a:extLst>
                            <a:ext uri="{FF2B5EF4-FFF2-40B4-BE49-F238E27FC236}">
                              <a16:creationId xmlns:a16="http://schemas.microsoft.com/office/drawing/2014/main" id="{14A4DB5A-417D-8E6C-4B6A-D830A3E216F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379640" y="5562030"/>
                            <a:ext cx="1" cy="95410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853378" name="TextBox 13">
                          <a:extLst>
                            <a:ext uri="{FF2B5EF4-FFF2-40B4-BE49-F238E27FC236}">
                              <a16:creationId xmlns:a16="http://schemas.microsoft.com/office/drawing/2014/main" id="{92519C88-C496-9580-8320-2AF08E98E0C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62077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63F97A" w14:textId="77777777" w:rsidR="00174CC7" w:rsidRDefault="00174CC7" w:rsidP="00174CC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upplemental Figure 1: Cohort Selec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5B6329" id="Group 1" o:spid="_x0000_s1026" style="position:absolute;margin-left:0;margin-top:-.05pt;width:431.25pt;height:522.25pt;z-index:251659264" coordsize="54768,66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">
                <v:line id="Straight Connector 589257306" o:spid="_x0000_s1027" style="position:absolute;visibility:visible;mso-wrap-style:square" from="1010,36021" to="54045,36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" strokecolor="black [3213]" strokeweight="1.5pt">
                  <v:stroke dashstyle="dash" joinstyle="miter"/>
                  <o:lock v:ext="edit" shapetype="f"/>
                </v:line>
                <v:line id="Straight Connector 2070485122" o:spid="_x0000_s1028" style="position:absolute;visibility:visible;mso-wrap-style:square" from="1010,52922" to="54045,52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" strokecolor="black [3213]" strokeweight="1.5pt">
                  <v:stroke dashstyle="dash" joinstyle="miter"/>
                  <o:lock v:ext="edit" shapetype="f"/>
                </v:line>
                <v:line id="Straight Connector 381862801" o:spid="_x0000_s1029" style="position:absolute;visibility:visible;mso-wrap-style:square" from="1010,66324" to="54045,66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" strokecolor="black [3213]" strokeweight="1.5pt">
                  <v:stroke dashstyle="dash" joinstyle="miter"/>
                  <o:lock v:ext="edit" shapetype="f"/>
                </v:lin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23" o:spid="_x0000_s1030" type="#_x0000_t67" style="position:absolute;left:21899;top:18509;width:4571;height:709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" adj="14637" fillcolor="#aeaaaa [2414]" stroked="f" strokeweight="1pt">
                  <v:fill color2="#aeaaaa [2414]" rotate="t" angle="180" colors="0 #646262;.5 #928f8f;1 #afabab" focus="100%" type="gradien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31" type="#_x0000_t202" style="position:absolute;left:16013;top:11292;width:101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" fillcolor="#cfcdcd [2894]" strokecolor="black [3213]">
                  <v:textbox style="mso-fit-shape-to-text:t">
                    <w:txbxContent>
                      <w:p w14:paraId="2F1FE53F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302,213</w:t>
                        </w:r>
                      </w:p>
                    </w:txbxContent>
                  </v:textbox>
                </v:shape>
                <v:shape id="TextBox 4" o:spid="_x0000_s1032" type="#_x0000_t202" style="position:absolute;top:8301;width:13715;height:9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" filled="f" stroked="f" strokeweight=".25pt">
                  <v:textbox style="mso-fit-shape-to-text:t">
                    <w:txbxContent>
                      <w:p w14:paraId="266AF67D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HB or NHW patients with colon or rectal cancer</w:t>
                        </w:r>
                      </w:p>
                    </w:txbxContent>
                  </v:textbox>
                </v:shape>
                <v:shape id="TextBox 5" o:spid="_x0000_s1033" type="#_x0000_t202" style="position:absolute;left:35025;top:11292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" fillcolor="#cfcdcd [2894]" strokecolor="black [3213]">
                  <v:textbox style="mso-fit-shape-to-text:t">
                    <w:txbxContent>
                      <w:p w14:paraId="4E38D319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33,413</w:t>
                        </w:r>
                      </w:p>
                    </w:txbxContent>
                  </v:textbox>
                </v:shape>
                <v:line id="Straight Connector 633851489" o:spid="_x0000_s1034" style="position:absolute;flip:x;visibility:visible;mso-wrap-style:square" from="13715,8303" to="13716,178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" strokecolor="black [3213]" strokeweight="1.5pt">
                  <v:stroke joinstyle="miter"/>
                  <o:lock v:ext="edit" shapetype="f"/>
                </v:line>
                <v:group id="Group 131204058" o:spid="_x0000_s1035" style="position:absolute;left:14278;top:3776;width:13716;height:3078" coordorigin="14278,3776" coordsize="13716,3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">
                  <v:shape id="TextBox 9" o:spid="_x0000_s1036" type="#_x0000_t202" style="position:absolute;left:14278;top:3776;width:13716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" filled="f" stroked="f" strokeweight=".25pt">
                    <v:textbox style="mso-fit-shape-to-text:t">
                      <w:txbxContent>
                        <w:p w14:paraId="33628471" w14:textId="77777777" w:rsidR="00174CC7" w:rsidRDefault="00174CC7" w:rsidP="00174CC7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SEER Cohort</w:t>
                          </w:r>
                        </w:p>
                      </w:txbxContent>
                    </v:textbox>
                  </v:shape>
                  <v:line id="Straight Connector 77772719" o:spid="_x0000_s1037" style="position:absolute;flip:x;visibility:visible;mso-wrap-style:square" from="14278,6854" to="27994,6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" strokecolor="black [3213]" strokeweight="1.5pt">
                    <v:stroke joinstyle="miter"/>
                    <o:lock v:ext="edit" shapetype="f"/>
                  </v:line>
                </v:group>
                <v:group id="Group 760872134" o:spid="_x0000_s1038" style="position:absolute;left:32866;top:3776;width:13717;height:3134" coordorigin="32866,3776" coordsize="13717,3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">
                  <v:shape id="TextBox 11" o:spid="_x0000_s1039" type="#_x0000_t202" style="position:absolute;left:32866;top:3776;width:13716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" filled="f" stroked="f" strokeweight=".25pt">
                    <v:textbox style="mso-fit-shape-to-text:t">
                      <w:txbxContent>
                        <w:p w14:paraId="6CFD70D9" w14:textId="77777777" w:rsidR="00174CC7" w:rsidRDefault="00174CC7" w:rsidP="00174CC7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VA Cohort</w:t>
                          </w:r>
                        </w:p>
                      </w:txbxContent>
                    </v:textbox>
                  </v:shape>
                  <v:line id="Straight Connector 1824232679" o:spid="_x0000_s1040" style="position:absolute;flip:x;visibility:visible;mso-wrap-style:square" from="32867,6910" to="46583,6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" strokecolor="black [3213]" strokeweight="1.5pt">
                    <v:stroke joinstyle="miter"/>
                    <o:lock v:ext="edit" shapetype="f"/>
                  </v:line>
                </v:group>
                <v:line id="Straight Connector 937420575" o:spid="_x0000_s1041" style="position:absolute;visibility:visible;mso-wrap-style:square" from="1010,19423" to="54045,19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" strokecolor="black [3213]" strokeweight="1.5pt">
                  <v:stroke dashstyle="dash" joinstyle="miter"/>
                  <o:lock v:ext="edit" shapetype="f"/>
                </v:line>
                <v:shape id="Arrow: Down 22" o:spid="_x0000_s1042" type="#_x0000_t67" style="position:absolute;left:18850;top:15545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24" o:spid="_x0000_s1043" type="#_x0000_t202" style="position:absolute;left:27730;top:20735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" fillcolor="#cfcdcd [2894]" strokecolor="black [3213]">
                  <v:textbox style="mso-fit-shape-to-text:t">
                    <w:txbxContent>
                      <w:p w14:paraId="78284CDD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1,268</w:t>
                        </w:r>
                      </w:p>
                    </w:txbxContent>
                  </v:textbox>
                </v:shape>
                <v:shape id="Arrow: Down 25" o:spid="_x0000_s1044" type="#_x0000_t67" style="position:absolute;left:40190;top:18509;width:4571;height:709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" adj="14637" fillcolor="#aeaaaa [2414]" stroked="f" strokeweight="1pt">
                  <v:fill color2="#aeaaaa [2414]" rotate="t" angle="180" colors="0 #646262;.5 #928f8f;1 #afabab" focus="100%" type="gradient"/>
                </v:shape>
                <v:shape id="Arrow: Down 26" o:spid="_x0000_s1045" type="#_x0000_t67" style="position:absolute;left:37402;top:15545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27" o:spid="_x0000_s1046" type="#_x0000_t202" style="position:absolute;left:46020;top:20735;width:874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" fillcolor="#cfcdcd [2894]" strokecolor="black [3213]">
                  <v:textbox style="mso-fit-shape-to-text:t">
                    <w:txbxContent>
                      <w:p w14:paraId="1BF2232B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5,128</w:t>
                        </w:r>
                      </w:p>
                    </w:txbxContent>
                  </v:textbox>
                </v:shape>
                <v:shape id="Arrow: Down 29" o:spid="_x0000_s1047" type="#_x0000_t67" style="position:absolute;left:21980;top:35243;width:4572;height:709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" adj="14637" fillcolor="#aeaaaa [2414]" stroked="f" strokeweight="1pt">
                  <v:fill color2="#aeaaaa [2414]" rotate="t" angle="180" colors="0 #646262;.5 #928f8f;1 #afabab" focus="100%" type="gradient"/>
                </v:shape>
                <v:shape id="TextBox 30" o:spid="_x0000_s1048" type="#_x0000_t202" style="position:absolute;left:16093;top:28125;width:101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" fillcolor="#cfcdcd [2894]" strokecolor="black [3213]">
                  <v:textbox style="mso-fit-shape-to-text:t">
                    <w:txbxContent>
                      <w:p w14:paraId="1A3B1F79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80,945</w:t>
                        </w:r>
                      </w:p>
                    </w:txbxContent>
                  </v:textbox>
                </v:shape>
                <v:shape id="TextBox 31" o:spid="_x0000_s1049" type="#_x0000_t202" style="position:absolute;left:80;top:22331;width:13716;height:9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" filled="f" stroked="f" strokeweight=".25pt">
                  <v:textbox style="mso-fit-shape-to-text:t">
                    <w:txbxContent>
                      <w:p w14:paraId="69A47BD4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Omitting atypical histology* or in-situ disease</w:t>
                        </w:r>
                      </w:p>
                    </w:txbxContent>
                  </v:textbox>
                </v:shape>
                <v:shape id="TextBox 32" o:spid="_x0000_s1050" type="#_x0000_t202" style="position:absolute;left:35106;top:28125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" fillcolor="#cfcdcd [2894]" strokecolor="black [3213]">
                  <v:textbox style="mso-fit-shape-to-text:t">
                    <w:txbxContent>
                      <w:p w14:paraId="4303971D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8,285</w:t>
                        </w:r>
                      </w:p>
                    </w:txbxContent>
                  </v:textbox>
                </v:shape>
                <v:line id="Straight Connector 1125566623" o:spid="_x0000_s1051" style="position:absolute;flip:x;visibility:visible;mso-wrap-style:square" from="13796,22158" to="13796,31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" strokecolor="black [3213]" strokeweight="1.5pt">
                  <v:stroke joinstyle="miter"/>
                  <o:lock v:ext="edit" shapetype="f"/>
                </v:line>
                <v:shape id="Arrow: Down 35" o:spid="_x0000_s1052" type="#_x0000_t67" style="position:absolute;left:18931;top:32381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36" o:spid="_x0000_s1053" type="#_x0000_t202" style="position:absolute;left:27810;top:37467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" fillcolor="#cfcdcd [2894]" strokecolor="black [3213]">
                  <v:textbox style="mso-fit-shape-to-text:t">
                    <w:txbxContent>
                      <w:p w14:paraId="6BFBC312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16,919</w:t>
                        </w:r>
                      </w:p>
                    </w:txbxContent>
                  </v:textbox>
                </v:shape>
                <v:shape id="Arrow: Down 37" o:spid="_x0000_s1054" type="#_x0000_t67" style="position:absolute;left:40270;top:35243;width:4572;height:709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" adj="14637" fillcolor="#aeaaaa [2414]" stroked="f" strokeweight="1pt">
                  <v:fill color2="#aeaaaa [2414]" rotate="t" angle="180" colors="0 #646262;.5 #928f8f;1 #afabab" focus="100%" type="gradient"/>
                </v:shape>
                <v:shape id="Arrow: Down 38" o:spid="_x0000_s1055" type="#_x0000_t67" style="position:absolute;left:37482;top:32381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39" o:spid="_x0000_s1056" type="#_x0000_t202" style="position:absolute;left:46101;top:37467;width:8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" fillcolor="#cfcdcd [2894]" strokecolor="black [3213]">
                  <v:textbox style="mso-fit-shape-to-text:t">
                    <w:txbxContent>
                      <w:p w14:paraId="64D5BED8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3,253</w:t>
                        </w:r>
                      </w:p>
                    </w:txbxContent>
                  </v:textbox>
                </v:shape>
                <v:shape id="Arrow: Down 40" o:spid="_x0000_s1057" type="#_x0000_t67" style="position:absolute;left:21899;top:52382;width:4572;height:709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" adj="14637" fillcolor="#aeaaaa [2414]" stroked="f" strokeweight="1pt">
                  <v:fill color2="#aeaaaa [2414]" rotate="t" angle="180" colors="0 #646262;.5 #928f8f;1 #afabab" focus="100%" type="gradient"/>
                </v:shape>
                <v:shape id="TextBox 41" o:spid="_x0000_s1058" type="#_x0000_t202" style="position:absolute;left:16013;top:44958;width:101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" fillcolor="#cfcdcd [2894]" strokecolor="black [3213]">
                  <v:textbox style="mso-fit-shape-to-text:t">
                    <w:txbxContent>
                      <w:p w14:paraId="6D7DBC64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64,026</w:t>
                        </w:r>
                      </w:p>
                    </w:txbxContent>
                  </v:textbox>
                </v:shape>
                <v:shape id="TextBox 42" o:spid="_x0000_s1059" type="#_x0000_t202" style="position:absolute;top:39340;width:13715;height:9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" filled="f" stroked="f" strokeweight=".25pt">
                  <v:textbox style="mso-fit-shape-to-text:t">
                    <w:txbxContent>
                      <w:p w14:paraId="2B8E9746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Omitting missing staging information</w:t>
                        </w:r>
                      </w:p>
                    </w:txbxContent>
                  </v:textbox>
                </v:shape>
                <v:shape id="TextBox 43" o:spid="_x0000_s1060" type="#_x0000_t202" style="position:absolute;left:35026;top:44958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" fillcolor="#cfcdcd [2894]" strokecolor="black [3213]">
                  <v:textbox style="mso-fit-shape-to-text:t">
                    <w:txbxContent>
                      <w:p w14:paraId="0A9DB63C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5,032</w:t>
                        </w:r>
                      </w:p>
                    </w:txbxContent>
                  </v:textbox>
                </v:shape>
                <v:line id="Straight Connector 74088951" o:spid="_x0000_s1061" style="position:absolute;flip:x;visibility:visible;mso-wrap-style:square" from="13715,39196" to="13716,48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" strokecolor="black [3213]" strokeweight="1.5pt">
                  <v:stroke joinstyle="miter"/>
                  <o:lock v:ext="edit" shapetype="f"/>
                </v:line>
                <v:shape id="Arrow: Down 46" o:spid="_x0000_s1062" type="#_x0000_t67" style="position:absolute;left:18850;top:49217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47" o:spid="_x0000_s1063" type="#_x0000_t202" style="position:absolute;left:27730;top:54604;width:721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" fillcolor="#cfcdcd [2894]" strokecolor="black [3213]">
                  <v:textbox style="mso-fit-shape-to-text:t">
                    <w:txbxContent>
                      <w:p w14:paraId="38CCA979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133</w:t>
                        </w:r>
                      </w:p>
                    </w:txbxContent>
                  </v:textbox>
                </v:shape>
                <v:shape id="Arrow: Down 48" o:spid="_x0000_s1064" type="#_x0000_t67" style="position:absolute;left:40190;top:52382;width:4572;height:709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" adj="14637" fillcolor="#aeaaaa [2414]" stroked="f" strokeweight="1pt">
                  <v:fill color2="#aeaaaa [2414]" rotate="t" angle="180" colors="0 #646262;.5 #928f8f;1 #afabab" focus="100%" type="gradient"/>
                </v:shape>
                <v:shape id="Arrow: Down 49" o:spid="_x0000_s1065" type="#_x0000_t67" style="position:absolute;left:37402;top:49217;width:4572;height:11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" adj="17342" fillcolor="#aeaaaa [2414]" stroked="f" strokeweight="1pt">
                  <v:fill color2="#aeaaaa [2414]" rotate="t" angle="180" colors="0 #646262;.5 #928f8f;1 #afabab" focus="100%" type="gradient"/>
                </v:shape>
                <v:shape id="TextBox 50" o:spid="_x0000_s1066" type="#_x0000_t202" style="position:absolute;left:46021;top:54604;width:753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" fillcolor="#cfcdcd [2894]" strokecolor="black [3213]">
                  <v:textbox style="mso-fit-shape-to-text:t">
                    <w:txbxContent>
                      <w:p w14:paraId="57C81C69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657</w:t>
                        </w:r>
                      </w:p>
                    </w:txbxContent>
                  </v:textbox>
                </v:shape>
                <v:shape id="TextBox 52" o:spid="_x0000_s1067" type="#_x0000_t202" style="position:absolute;left:16093;top:61582;width:101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" fillcolor="#cfcdcd [2894]" strokecolor="black [3213]">
                  <v:textbox style="mso-fit-shape-to-text:t">
                    <w:txbxContent>
                      <w:p w14:paraId="3EB65B25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63,893</w:t>
                        </w:r>
                      </w:p>
                    </w:txbxContent>
                  </v:textbox>
                </v:shape>
                <v:shape id="TextBox 53" o:spid="_x0000_s1068" type="#_x0000_t202" style="position:absolute;top:56350;width:13715;height:7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" filled="f" stroked="f" strokeweight=".25pt">
                  <v:textbox style="mso-fit-shape-to-text:t">
                    <w:txbxContent>
                      <w:p w14:paraId="6BAE4787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Omitting missing follow up data</w:t>
                        </w:r>
                      </w:p>
                    </w:txbxContent>
                  </v:textbox>
                </v:shape>
                <v:shape id="TextBox 54" o:spid="_x0000_s1069" type="#_x0000_t202" style="position:absolute;left:35106;top:61582;width:932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" fillcolor="#cfcdcd [2894]" strokecolor="black [3213]">
                  <v:textbox style="mso-fit-shape-to-text:t">
                    <w:txbxContent>
                      <w:p w14:paraId="13FD72B5" w14:textId="77777777" w:rsidR="00174CC7" w:rsidRDefault="00174CC7" w:rsidP="00174CC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4,375</w:t>
                        </w:r>
                      </w:p>
                    </w:txbxContent>
                  </v:textbox>
                </v:shape>
                <v:line id="Straight Connector 394518501" o:spid="_x0000_s1070" style="position:absolute;flip:x;visibility:visible;mso-wrap-style:square" from="13796,55620" to="13796,65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" strokecolor="black [3213]" strokeweight="1.5pt">
                  <v:stroke joinstyle="miter"/>
                  <o:lock v:ext="edit" shapetype="f"/>
                </v:line>
                <v:shape id="TextBox 13" o:spid="_x0000_s1071" type="#_x0000_t202" style="position:absolute;width:36207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" filled="f" stroked="f">
                  <v:textbox style="mso-fit-shape-to-text:t">
                    <w:txbxContent>
                      <w:p w14:paraId="3E63F97A" w14:textId="77777777" w:rsidR="00174CC7" w:rsidRDefault="00174CC7" w:rsidP="00174CC7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upplemental Figure 1: Cohort Sel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bCs/>
        </w:rPr>
        <w:br w:type="page"/>
      </w:r>
    </w:p>
    <w:p w14:paraId="1E4B2827" w14:textId="7FCB17A4" w:rsidR="00B641AE" w:rsidRPr="0008318C" w:rsidRDefault="00B641AE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</w:t>
      </w:r>
      <w:r w:rsidR="00BC2837" w:rsidRPr="0008318C">
        <w:rPr>
          <w:rFonts w:ascii="Arial" w:hAnsi="Arial" w:cs="Arial"/>
          <w:b/>
          <w:bCs/>
        </w:rPr>
        <w:t xml:space="preserve">1: SEER patients stratified by sex, all </w:t>
      </w:r>
      <w:proofErr w:type="gramStart"/>
      <w:r w:rsidR="00BC2837" w:rsidRPr="0008318C">
        <w:rPr>
          <w:rFonts w:ascii="Arial" w:hAnsi="Arial" w:cs="Arial"/>
          <w:b/>
          <w:bCs/>
        </w:rPr>
        <w:t>ages</w:t>
      </w:r>
      <w:proofErr w:type="gramEnd"/>
    </w:p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1800"/>
        <w:gridCol w:w="1060"/>
      </w:tblGrid>
      <w:tr w:rsidR="007D2262" w:rsidRPr="0008318C" w14:paraId="1349C91E" w14:textId="77777777" w:rsidTr="00C265A8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CD3E5" w14:textId="3D1FF058" w:rsidR="007D2262" w:rsidRPr="0008318C" w:rsidRDefault="00487950" w:rsidP="007D22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le </w:t>
            </w:r>
            <w:r w:rsidR="007D2262"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variable</w:t>
            </w:r>
          </w:p>
        </w:tc>
      </w:tr>
      <w:tr w:rsidR="007D2262" w:rsidRPr="0008318C" w14:paraId="65F0A6D6" w14:textId="77777777" w:rsidTr="0022590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7EF0B20D" w14:textId="77777777" w:rsidR="007D2262" w:rsidRPr="0008318C" w:rsidRDefault="007D2262" w:rsidP="007D22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B96DB" w14:textId="77777777" w:rsidR="007D2262" w:rsidRPr="0008318C" w:rsidRDefault="007D2262" w:rsidP="007D22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737C8" w14:textId="4553E955" w:rsidR="007D2262" w:rsidRPr="0008318C" w:rsidRDefault="007D2262" w:rsidP="007D226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3E6F8" w14:textId="3F2B417D" w:rsidR="007D2262" w:rsidRPr="0008318C" w:rsidRDefault="007D2262" w:rsidP="007D226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D2262" w:rsidRPr="0008318C" w14:paraId="637C1328" w14:textId="77777777" w:rsidTr="0022590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65344CEE" w14:textId="380796FE" w:rsidR="007D2262" w:rsidRPr="0008318C" w:rsidRDefault="00225901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E301" w14:textId="70C72056" w:rsidR="007D2262" w:rsidRPr="0008318C" w:rsidRDefault="00225901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7C5F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 (1.17-1.2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2EA4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D2262" w:rsidRPr="0008318C" w14:paraId="170A9603" w14:textId="77777777" w:rsidTr="00C265A8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7C985" w14:textId="110228A0" w:rsidR="007D2262" w:rsidRPr="0008318C" w:rsidRDefault="00487950" w:rsidP="007D226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le </w:t>
            </w:r>
            <w:r w:rsidR="007D2262"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7D2262" w:rsidRPr="0008318C" w14:paraId="5B7396F4" w14:textId="77777777" w:rsidTr="0022590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99658" w14:textId="011B2F56" w:rsidR="007D2262" w:rsidRPr="0008318C" w:rsidRDefault="007D2262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9C5F" w14:textId="5BB778C7" w:rsidR="007D2262" w:rsidRPr="0008318C" w:rsidRDefault="00225901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8C2E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2 (1.2-1.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85E0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20981E95" w14:textId="77777777" w:rsidTr="0022590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A00E9" w14:textId="0AF3961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3F5" w14:textId="05CA77B0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0F1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.03-1.0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FF8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4DE1E5F8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869FA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A88" w14:textId="143DC6D2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30F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1 (1.27-1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45F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7EE9F3AD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DFA18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38B" w14:textId="4365B8F1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D47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9 (1.45-1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847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57AA8AAF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F14D7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25A9" w14:textId="0DAF30B5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14C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71 (1.66-1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905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5BABC75F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DDABA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3B8F" w14:textId="4976E21A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A92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15 (2.1-2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A23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6479802A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1EEE3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C5D" w14:textId="7E1A52CA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85B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84 (2.76-2.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C77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65FF3B7C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DD968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A6B" w14:textId="073C2900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892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94 (3.83-4.05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0BD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25E8" w:rsidRPr="0008318C" w14:paraId="0E376500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CD2B6" w14:textId="77777777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E24F" w14:textId="7F0C064B" w:rsidR="007825E8" w:rsidRPr="0008318C" w:rsidRDefault="007825E8" w:rsidP="007825E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B782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.13 (5.97-6.2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C2A7" w14:textId="77777777" w:rsidR="007825E8" w:rsidRPr="0008318C" w:rsidRDefault="007825E8" w:rsidP="007825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D2262" w:rsidRPr="0008318C" w14:paraId="6577586F" w14:textId="77777777" w:rsidTr="0022590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A1540" w14:textId="7A3413DD" w:rsidR="007D2262" w:rsidRPr="0008318C" w:rsidRDefault="007D2262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CDD" w14:textId="2F50ADA4" w:rsidR="007D2262" w:rsidRPr="0008318C" w:rsidRDefault="007825E8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F82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1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691" w14:textId="77777777" w:rsidR="007D2262" w:rsidRPr="0008318C" w:rsidRDefault="007D2262" w:rsidP="007D226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</w:tr>
      <w:tr w:rsidR="007D2262" w:rsidRPr="0008318C" w14:paraId="77143E9C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3119D757" w14:textId="47F6BDFD" w:rsidR="007D2262" w:rsidRPr="0008318C" w:rsidRDefault="007D2262" w:rsidP="007D22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969" w14:textId="4C2E487C" w:rsidR="007D2262" w:rsidRPr="0008318C" w:rsidRDefault="007825E8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</w:t>
            </w:r>
            <w:r w:rsidR="007D2262" w:rsidRPr="0008318C">
              <w:rPr>
                <w:rFonts w:ascii="Arial" w:hAnsi="Arial" w:cs="Arial"/>
                <w:sz w:val="22"/>
                <w:szCs w:val="22"/>
              </w:rPr>
              <w:t>ortheas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77E0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 (0.95-0.98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832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D2262" w:rsidRPr="0008318C" w14:paraId="0A8A5D5D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A3FF73" w14:textId="77777777" w:rsidR="007D2262" w:rsidRPr="0008318C" w:rsidRDefault="007D2262" w:rsidP="007D22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EED1" w14:textId="05DB2CA5" w:rsidR="007D2262" w:rsidRPr="0008318C" w:rsidRDefault="007825E8" w:rsidP="007D226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A36B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2 (1.11-1.1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EB08" w14:textId="77777777" w:rsidR="007D2262" w:rsidRPr="0008318C" w:rsidRDefault="007D2262" w:rsidP="007D22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11254" w:rsidRPr="0008318C" w14:paraId="337177A8" w14:textId="77777777" w:rsidTr="0022590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AC708" w14:textId="7F02E74F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68E3" w14:textId="1BA1F880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BDD5" w14:textId="77777777" w:rsidR="00E11254" w:rsidRPr="0008318C" w:rsidRDefault="00E11254" w:rsidP="00E11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1 (0.99-1.0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6779" w14:textId="77777777" w:rsidR="00E11254" w:rsidRPr="0008318C" w:rsidRDefault="00E11254" w:rsidP="00E1125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61</w:t>
            </w:r>
          </w:p>
        </w:tc>
      </w:tr>
      <w:tr w:rsidR="00E11254" w:rsidRPr="0008318C" w14:paraId="73229944" w14:textId="77777777" w:rsidTr="0022590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41FE7" w14:textId="13A1B742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4AF" w14:textId="01F78066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073" w14:textId="77777777" w:rsidR="00E11254" w:rsidRPr="0008318C" w:rsidRDefault="00E11254" w:rsidP="00E11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7 (1.54-1.5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B36" w14:textId="77777777" w:rsidR="00E11254" w:rsidRPr="0008318C" w:rsidRDefault="00E11254" w:rsidP="00E11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11254" w:rsidRPr="0008318C" w14:paraId="3FF0ED46" w14:textId="77777777" w:rsidTr="0022590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7CB991" w14:textId="77777777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BDD1" w14:textId="5F7BEB1B" w:rsidR="00E11254" w:rsidRPr="0008318C" w:rsidRDefault="00E11254" w:rsidP="00E11254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B4FE" w14:textId="77777777" w:rsidR="00E11254" w:rsidRPr="0008318C" w:rsidRDefault="00E11254" w:rsidP="00E11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.86 (7.74-7.9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6BB6" w14:textId="77777777" w:rsidR="00E11254" w:rsidRPr="0008318C" w:rsidRDefault="00E11254" w:rsidP="00E112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5A8" w:rsidRPr="0008318C" w14:paraId="2CA67C28" w14:textId="77777777" w:rsidTr="00C265A8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0AD56" w14:textId="2E1C5B03" w:rsidR="00C265A8" w:rsidRPr="0008318C" w:rsidRDefault="00C265A8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Univariable</w:t>
            </w:r>
          </w:p>
        </w:tc>
      </w:tr>
      <w:tr w:rsidR="00C265A8" w:rsidRPr="0008318C" w14:paraId="06DBE4D2" w14:textId="77777777" w:rsidTr="00116459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09F5E20D" w14:textId="77777777" w:rsidR="00C265A8" w:rsidRPr="0008318C" w:rsidRDefault="00C265A8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DC632" w14:textId="77777777" w:rsidR="00C265A8" w:rsidRPr="0008318C" w:rsidRDefault="00C265A8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92BDB" w14:textId="77777777" w:rsidR="00C265A8" w:rsidRPr="0008318C" w:rsidRDefault="00C265A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4332B" w14:textId="77777777" w:rsidR="00C265A8" w:rsidRPr="0008318C" w:rsidRDefault="00C265A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C11EED" w:rsidRPr="0008318C" w14:paraId="717E7C52" w14:textId="77777777" w:rsidTr="00116459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3CE60ADB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40BC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4995" w14:textId="6EBC613D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.05-1.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B871" w14:textId="1F9E62FC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5A8" w:rsidRPr="0008318C" w14:paraId="36EB5966" w14:textId="77777777" w:rsidTr="00C265A8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5B9D" w14:textId="4399F9E8" w:rsidR="00C265A8" w:rsidRPr="0008318C" w:rsidRDefault="00C265A8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Multivariable</w:t>
            </w:r>
          </w:p>
        </w:tc>
      </w:tr>
      <w:tr w:rsidR="00C11EED" w:rsidRPr="0008318C" w14:paraId="46492CCB" w14:textId="77777777" w:rsidTr="00116459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216FD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AD38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17DB" w14:textId="7DA65BE4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9 (1.16-1.2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1695" w14:textId="56DE136B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2483709D" w14:textId="77777777" w:rsidTr="00116459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83959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763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49AD" w14:textId="1345A06A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0.97-1.0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BAF" w14:textId="1B77967B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C11EED" w:rsidRPr="0008318C" w14:paraId="0FBE1B2D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3EA36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5C8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D2B" w14:textId="5A3C091D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2 (1.26-1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759" w14:textId="653FF97D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30376CBE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538A9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5E6C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376" w14:textId="273B853C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8 (1.41-1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19F" w14:textId="25AC37C6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5B8A13C1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36F8B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FC03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FB1A" w14:textId="08D6F224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9 (1.62-1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93D" w14:textId="519B7D46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48107660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4C59A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3C4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27A" w14:textId="09477AD9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18 (2.09-2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F13" w14:textId="452F088F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53B48A80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A1F0F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8A7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F38" w14:textId="12C709FC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84 (2.73-2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4F0" w14:textId="62F7ACD4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59235B9B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23CFF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D14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04F5" w14:textId="01455BD0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4.08 (3.92-4.25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9CA" w14:textId="176AF3E9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72878B88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E1F40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C133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B166" w14:textId="33317C6D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.4 (6.16-6.6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50CD" w14:textId="04D0AF20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2FA925EA" w14:textId="77777777" w:rsidTr="00116459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00D00C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F14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944" w14:textId="755D6994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1 (0.98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159E" w14:textId="2047EB17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463</w:t>
            </w:r>
          </w:p>
        </w:tc>
      </w:tr>
      <w:tr w:rsidR="00C11EED" w:rsidRPr="0008318C" w14:paraId="4896F5C1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072061D8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5B29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682" w14:textId="1C1CC9F1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5 (0.93-0.9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F10" w14:textId="05448DEB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0056945E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5ECC9C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5695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9122" w14:textId="0C3CB67D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1 (1.09-1.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69A9F" w14:textId="57333AEE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0CC16B2A" w14:textId="77777777" w:rsidTr="00116459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67C05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8332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B98F" w14:textId="400A063F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8 (0.96-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8F48" w14:textId="68D25184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C11EED" w:rsidRPr="0008318C" w14:paraId="461B1ED0" w14:textId="77777777" w:rsidTr="00116459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8F1F6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40C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FF7" w14:textId="54D0DA41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1 (1.57-1.6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706" w14:textId="3E959730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11EED" w:rsidRPr="0008318C" w14:paraId="3675A1A7" w14:textId="77777777" w:rsidTr="00116459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79DCCB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194E" w14:textId="77777777" w:rsidR="00C11EED" w:rsidRPr="0008318C" w:rsidRDefault="00C11EED" w:rsidP="00C11EE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C310" w14:textId="284BFF54" w:rsidR="00C11EED" w:rsidRPr="0008318C" w:rsidRDefault="00C11EED" w:rsidP="00C11E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.23 (8.05-8.4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3538" w14:textId="3751397A" w:rsidR="00C11EED" w:rsidRPr="0008318C" w:rsidRDefault="00C11EED" w:rsidP="00D15B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15F1A1D" w14:textId="77777777" w:rsidR="00D52AFF" w:rsidRPr="0008318C" w:rsidRDefault="00D52AFF" w:rsidP="00B641AE">
      <w:pPr>
        <w:rPr>
          <w:rFonts w:ascii="Arial" w:hAnsi="Arial" w:cs="Arial"/>
        </w:rPr>
      </w:pPr>
    </w:p>
    <w:p w14:paraId="44501E82" w14:textId="36EB4164" w:rsidR="00B641AE" w:rsidRPr="0008318C" w:rsidRDefault="00B641AE" w:rsidP="00B641AE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Abbreviations: SEER = Surveillance, Epidemiology, and End Results; ref = </w:t>
      </w:r>
      <w:r w:rsidRPr="0008318C">
        <w:rPr>
          <w:rFonts w:ascii="Arial" w:hAnsi="Arial" w:cs="Arial"/>
        </w:rPr>
        <w:lastRenderedPageBreak/>
        <w:t xml:space="preserve">reference group; HR = hazard ratio, CI = confidence interval. Primary site rectum versus colon. </w:t>
      </w:r>
    </w:p>
    <w:p w14:paraId="1D1D77FC" w14:textId="77777777" w:rsidR="00D340C8" w:rsidRPr="0008318C" w:rsidRDefault="00D340C8">
      <w:pPr>
        <w:spacing w:line="480" w:lineRule="auto"/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br w:type="page"/>
      </w:r>
    </w:p>
    <w:p w14:paraId="46581557" w14:textId="6EBDD1D3" w:rsidR="00D340C8" w:rsidRPr="0008318C" w:rsidRDefault="00D340C8" w:rsidP="00D340C8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2: SEER patients stratified by sex, age ≥ </w:t>
      </w:r>
      <w:proofErr w:type="gramStart"/>
      <w:r w:rsidRPr="0008318C">
        <w:rPr>
          <w:rFonts w:ascii="Arial" w:hAnsi="Arial" w:cs="Arial"/>
          <w:b/>
          <w:bCs/>
        </w:rPr>
        <w:t>65</w:t>
      </w:r>
      <w:proofErr w:type="gramEnd"/>
    </w:p>
    <w:tbl>
      <w:tblPr>
        <w:tblW w:w="8620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1800"/>
        <w:gridCol w:w="1060"/>
      </w:tblGrid>
      <w:tr w:rsidR="00D340C8" w:rsidRPr="0008318C" w14:paraId="24D7E42C" w14:textId="77777777" w:rsidTr="00BF44A1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027E9" w14:textId="77777777" w:rsidR="00D340C8" w:rsidRPr="0008318C" w:rsidRDefault="00D340C8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Univariable</w:t>
            </w:r>
          </w:p>
        </w:tc>
      </w:tr>
      <w:tr w:rsidR="00D340C8" w:rsidRPr="0008318C" w14:paraId="1B1A43EF" w14:textId="77777777" w:rsidTr="00BF44A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09592D40" w14:textId="77777777" w:rsidR="00D340C8" w:rsidRPr="0008318C" w:rsidRDefault="00D340C8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ABBE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E7A69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AAE36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340C8" w:rsidRPr="0008318C" w14:paraId="1ABFFF34" w14:textId="77777777" w:rsidTr="00BF44A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59ACEB09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8F7C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725E" w14:textId="77833848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9 (1.15-1.2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76B0" w14:textId="795660C3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7E7676FB" w14:textId="77777777" w:rsidTr="00BF44A1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E2962" w14:textId="77777777" w:rsidR="00D340C8" w:rsidRPr="0008318C" w:rsidRDefault="00D340C8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Multivariable</w:t>
            </w:r>
          </w:p>
        </w:tc>
      </w:tr>
      <w:tr w:rsidR="00D340C8" w:rsidRPr="0008318C" w14:paraId="518E50AA" w14:textId="77777777" w:rsidTr="00BF44A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232E3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1CEA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E698" w14:textId="11A8B989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2 (1.18-1.2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27C9" w14:textId="59B6D588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137B4E0F" w14:textId="77777777" w:rsidTr="00BF44A1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6BC85746" w14:textId="6C17C19F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65-6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BE4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695" w14:textId="3E5C702B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4 (1.2-1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C99" w14:textId="120E207C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1B9E998A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7C6E4E51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747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03D" w14:textId="15412A3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5 (1.6-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E93" w14:textId="32D67CB5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2306CAC2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2E750D17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E98B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08E" w14:textId="2DD1FE11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24 (2.17-2.3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E97B" w14:textId="3BBA37F0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1EEEFD7A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D3B5C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0BD1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3123" w14:textId="235AFD52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48 (3.37-3.5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C7E3" w14:textId="5E39EA9C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1C497FBC" w14:textId="77777777" w:rsidTr="00BF44A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EE9A9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15F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F59" w14:textId="2EB815E1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.04-1.1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7E7" w14:textId="2369C2CA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56B0EF52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4AB60638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1A7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F4F" w14:textId="7B1C70BF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 (0.97-1.0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62CC" w14:textId="5CB83E6E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813</w:t>
            </w:r>
          </w:p>
        </w:tc>
      </w:tr>
      <w:tr w:rsidR="00D340C8" w:rsidRPr="0008318C" w14:paraId="7523FD39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D9F401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B4B0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941D" w14:textId="68720482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2 (1.1-1.1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DDA6" w14:textId="6E6F3121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77A060EF" w14:textId="77777777" w:rsidTr="00BF44A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65E5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A8A2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532E" w14:textId="71D23CA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4 (1.02-1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C230" w14:textId="76001E2A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75A90A50" w14:textId="77777777" w:rsidTr="00BF44A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B3A530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FBA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B85" w14:textId="6D636378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3 (1.4-1.4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1297" w14:textId="2E0AD6A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64624FF2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FD9FA3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24BA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DECC" w14:textId="649D75AF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.02 (5.87-6.1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E8D0" w14:textId="543B7D7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225B6E08" w14:textId="77777777" w:rsidTr="00BF44A1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1F5B2" w14:textId="77777777" w:rsidR="00D340C8" w:rsidRPr="0008318C" w:rsidRDefault="00D340C8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Univariable</w:t>
            </w:r>
          </w:p>
        </w:tc>
      </w:tr>
      <w:tr w:rsidR="00D340C8" w:rsidRPr="0008318C" w14:paraId="1678473E" w14:textId="77777777" w:rsidTr="00BF44A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2898DD82" w14:textId="77777777" w:rsidR="00D340C8" w:rsidRPr="0008318C" w:rsidRDefault="00D340C8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68B56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C242D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4CC8D" w14:textId="77777777" w:rsidR="00D340C8" w:rsidRPr="0008318C" w:rsidRDefault="00D340C8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340C8" w:rsidRPr="0008318C" w14:paraId="7E74CA65" w14:textId="77777777" w:rsidTr="00BF44A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1F51DF7B" w14:textId="77777777" w:rsidR="00D340C8" w:rsidRPr="0008318C" w:rsidRDefault="00D340C8" w:rsidP="00116459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2FE0" w14:textId="77777777" w:rsidR="00D340C8" w:rsidRPr="0008318C" w:rsidRDefault="00D340C8" w:rsidP="00116459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7512" w14:textId="1DD827BB" w:rsidR="00D340C8" w:rsidRPr="0008318C" w:rsidRDefault="00D340C8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.05-1.1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256E" w14:textId="77777777" w:rsidR="00D340C8" w:rsidRPr="0008318C" w:rsidRDefault="00D340C8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5770D7BB" w14:textId="77777777" w:rsidTr="00BF44A1">
        <w:trPr>
          <w:trHeight w:val="300"/>
        </w:trPr>
        <w:tc>
          <w:tcPr>
            <w:tcW w:w="8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571EF" w14:textId="77777777" w:rsidR="00D340C8" w:rsidRPr="0008318C" w:rsidRDefault="00D340C8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Multivariable</w:t>
            </w:r>
          </w:p>
        </w:tc>
      </w:tr>
      <w:tr w:rsidR="00D340C8" w:rsidRPr="0008318C" w14:paraId="24E23ECA" w14:textId="77777777" w:rsidTr="00BF44A1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9F2B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2515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5EDD" w14:textId="78E15052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3 (1.09-1.1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FBA9" w14:textId="260AAD31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0672B253" w14:textId="77777777" w:rsidTr="00BF44A1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168F8E4C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65-6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4F5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C916" w14:textId="43E786BC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8 (1.23-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FAA" w14:textId="4609E89E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431AD9EC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792FCD6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B8C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FB1" w14:textId="499F46E4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6 (1.6-1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703" w14:textId="16B9A2D6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71FB05AD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78271689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3E1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6D4" w14:textId="636C67F1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36 (2.28-2.4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D50" w14:textId="365D7276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2878A89C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59FDB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5E83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AC24" w14:textId="352EFB80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69 (3.57-3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D824" w14:textId="6AFCAED9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75DFF56E" w14:textId="77777777" w:rsidTr="00BF44A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E91FBF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A94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F76" w14:textId="17BAC1DA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0.98-1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214" w14:textId="392FB616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</w:tr>
      <w:tr w:rsidR="00D340C8" w:rsidRPr="0008318C" w14:paraId="6B989A74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2BD777B2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F8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293" w14:textId="3E48207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 (0.94-0.99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267" w14:textId="0B30A30A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D340C8" w:rsidRPr="0008318C" w14:paraId="1D4E3DAA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6A4774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1BF7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78A5" w14:textId="5AAB7653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1 (1.08-1.1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2855" w14:textId="0585C67C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434A5594" w14:textId="77777777" w:rsidTr="00BF44A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751A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582F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F8F0" w14:textId="6B311DB2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0.99-1.0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DE64" w14:textId="6B5D544A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</w:tr>
      <w:tr w:rsidR="00D340C8" w:rsidRPr="0008318C" w14:paraId="0701E400" w14:textId="77777777" w:rsidTr="00BF44A1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1F1E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3F2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805" w14:textId="632CA7D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1 (1.47-1.5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7C5" w14:textId="1E10AC4E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40C8" w:rsidRPr="0008318C" w14:paraId="328F6534" w14:textId="77777777" w:rsidTr="00BF44A1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9488E6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C289" w14:textId="77777777" w:rsidR="00D340C8" w:rsidRPr="0008318C" w:rsidRDefault="00D340C8" w:rsidP="00D340C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D9A8" w14:textId="54000FDE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.76 (6.59-6.9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04B5" w14:textId="025F51F7" w:rsidR="00D340C8" w:rsidRPr="0008318C" w:rsidRDefault="00D340C8" w:rsidP="00D340C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10F55ECD" w14:textId="77B35C5D" w:rsidR="00D30373" w:rsidRPr="0008318C" w:rsidRDefault="00D30373" w:rsidP="00D30373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Abbreviations: SEER = Surveillance, Epidemiology, and End Results; ref = reference group; HR = hazard ratio, CI = confidence interval. Primary site rectum versus colon. </w:t>
      </w:r>
    </w:p>
    <w:p w14:paraId="7BC5F0DE" w14:textId="73B67167" w:rsidR="00D30373" w:rsidRPr="0008318C" w:rsidRDefault="00D30373">
      <w:pPr>
        <w:spacing w:line="480" w:lineRule="auto"/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3A3971CB" w14:textId="573E00FF" w:rsidR="00D30373" w:rsidRPr="0008318C" w:rsidRDefault="00D30373" w:rsidP="00D30373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3: SEER patients stratified by sex, age &lt; </w:t>
      </w:r>
      <w:proofErr w:type="gramStart"/>
      <w:r w:rsidRPr="0008318C">
        <w:rPr>
          <w:rFonts w:ascii="Arial" w:hAnsi="Arial" w:cs="Arial"/>
          <w:b/>
          <w:bCs/>
        </w:rPr>
        <w:t>65</w:t>
      </w:r>
      <w:proofErr w:type="gramEnd"/>
    </w:p>
    <w:tbl>
      <w:tblPr>
        <w:tblW w:w="8980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160"/>
        <w:gridCol w:w="1060"/>
      </w:tblGrid>
      <w:tr w:rsidR="00D30373" w:rsidRPr="0008318C" w14:paraId="56243BB5" w14:textId="77777777" w:rsidTr="007B2808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F5CB4" w14:textId="77777777" w:rsidR="00D30373" w:rsidRPr="0008318C" w:rsidRDefault="00D30373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Univariable</w:t>
            </w:r>
          </w:p>
        </w:tc>
      </w:tr>
      <w:tr w:rsidR="00D30373" w:rsidRPr="0008318C" w14:paraId="65AD8A05" w14:textId="77777777" w:rsidTr="007B280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4713722F" w14:textId="77777777" w:rsidR="00D30373" w:rsidRPr="0008318C" w:rsidRDefault="00D30373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05056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6D63A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52085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30373" w:rsidRPr="0008318C" w14:paraId="1F20E3C0" w14:textId="77777777" w:rsidTr="007B2808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4D94DDBF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D2DC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2008" w14:textId="7C5D5B72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4 (1.39-1.4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B223" w14:textId="62133A13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380121AC" w14:textId="77777777" w:rsidTr="007B2808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DFA1E" w14:textId="77777777" w:rsidR="00D30373" w:rsidRPr="0008318C" w:rsidRDefault="00D30373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Multivariable</w:t>
            </w:r>
          </w:p>
        </w:tc>
      </w:tr>
      <w:tr w:rsidR="00D30373" w:rsidRPr="0008318C" w14:paraId="62F3B24C" w14:textId="77777777" w:rsidTr="007B280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1E7595FC" w14:textId="77777777" w:rsidR="00D30373" w:rsidRPr="0008318C" w:rsidRDefault="00D30373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780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D0C1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725A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30373" w:rsidRPr="0008318C" w14:paraId="64A7E75A" w14:textId="77777777" w:rsidTr="007B2808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BF204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4636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7FC0" w14:textId="47D96B5C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0 (1.25-1.3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C596" w14:textId="00BC7D70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70C4BF2B" w14:textId="77777777" w:rsidTr="007B2808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18635C10" w14:textId="037CA3C1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88A9" w14:textId="51399F72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3BC" w14:textId="5192AF4C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2 (1.07-1.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30E" w14:textId="745B7D51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14126CF2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46E6C1B7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54E" w14:textId="0054D80E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36B" w14:textId="57E77633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3 (1.27-1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805" w14:textId="6C905A07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29F81D62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21EA2B13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35B" w14:textId="739CFC45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086" w14:textId="75E96FC6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5 (1.49-1.6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960D" w14:textId="0C9D3E5C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21CDE933" w14:textId="77777777" w:rsidTr="007B2808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96B32C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6A96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0E5" w14:textId="2201E846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1 (0.85-0.9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A51" w14:textId="1888C230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D30373" w:rsidRPr="0008318C" w14:paraId="60953B89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7377FFD9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1C1F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781" w14:textId="5F155A95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4 (0.9-0.98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C53" w14:textId="42780C46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D30373" w:rsidRPr="0008318C" w14:paraId="795E8FF8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19D960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1336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E891" w14:textId="2C742871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4 (1.1-1.1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D684" w14:textId="5E94CD38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1875C3B9" w14:textId="77777777" w:rsidTr="007B280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60D69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59C6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D899" w14:textId="2B248CA0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7 (0.95-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2CFD" w14:textId="3C8278F5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D30373" w:rsidRPr="0008318C" w14:paraId="69682793" w14:textId="77777777" w:rsidTr="007B2808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25390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C6D5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9540" w14:textId="33158979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97 (1.89-2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0BF" w14:textId="442FCCA6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77B2F7C1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C32A96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A3D1" w14:textId="77777777" w:rsidR="00D30373" w:rsidRPr="0008318C" w:rsidRDefault="00D30373" w:rsidP="00D30373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7546" w14:textId="18245F83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2.18 (11.71-12.6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CAEF" w14:textId="75CCAB6D" w:rsidR="00D30373" w:rsidRPr="0008318C" w:rsidRDefault="00D30373" w:rsidP="00D303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17DB98EF" w14:textId="77777777" w:rsidTr="007B2808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7AB83" w14:textId="77777777" w:rsidR="00D30373" w:rsidRPr="0008318C" w:rsidRDefault="00D30373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Univariable</w:t>
            </w:r>
          </w:p>
        </w:tc>
      </w:tr>
      <w:tr w:rsidR="00D30373" w:rsidRPr="0008318C" w14:paraId="75D97AB5" w14:textId="77777777" w:rsidTr="007B280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5E86C238" w14:textId="77777777" w:rsidR="00D30373" w:rsidRPr="0008318C" w:rsidRDefault="00D30373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5BD6D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0EBB2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ED11F" w14:textId="77777777" w:rsidR="00D30373" w:rsidRPr="0008318C" w:rsidRDefault="00D30373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C2600E" w:rsidRPr="0008318C" w14:paraId="5FE56808" w14:textId="77777777" w:rsidTr="007B2808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334579E6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480C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9F84" w14:textId="5ABCA9AE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="00D15BB9" w:rsidRPr="0008318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 xml:space="preserve"> (1.35-1.4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7CC5" w14:textId="104C749F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30373" w:rsidRPr="0008318C" w14:paraId="49790C73" w14:textId="77777777" w:rsidTr="007B2808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4EC45" w14:textId="77777777" w:rsidR="00D30373" w:rsidRPr="0008318C" w:rsidRDefault="00D30373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Multivariable</w:t>
            </w:r>
          </w:p>
        </w:tc>
      </w:tr>
      <w:tr w:rsidR="00C2600E" w:rsidRPr="0008318C" w14:paraId="2E288F45" w14:textId="77777777" w:rsidTr="007B2808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F7B82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FAFF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017F" w14:textId="327E4F9D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1 (1.26-1.3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3E86" w14:textId="30E2AF8D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61E6C75B" w14:textId="77777777" w:rsidTr="007B2808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13D4F77D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30B4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50-5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4F5E" w14:textId="50A6C42C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.01-1.1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AB3C" w14:textId="031C1084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C2600E" w:rsidRPr="0008318C" w14:paraId="0B95E7E1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6D7ACE7D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88D9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55-5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B4FC" w14:textId="61270B15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7 (1.31-1.4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24AE" w14:textId="2146DF7B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3D9EA97A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D4CDA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FDD1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60-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24B9" w14:textId="6BE3E2F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5 (1.48-1.6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B955" w14:textId="7835A6C8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777C3E1A" w14:textId="77777777" w:rsidTr="007B2808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0AD87E9F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5050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C988" w14:textId="304A6EA3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 (0.88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304A" w14:textId="6C23DDC9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358</w:t>
            </w:r>
          </w:p>
        </w:tc>
      </w:tr>
      <w:tr w:rsidR="00C2600E" w:rsidRPr="0008318C" w14:paraId="4F010763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746766A0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F9A4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E99C" w14:textId="25188AFA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2 (0.88-0.9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E822" w14:textId="2562D260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C2600E" w:rsidRPr="0008318C" w14:paraId="15FA07B2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55327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F87B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3D28" w14:textId="78A4F98B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1 (1.07-1.1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0366" w14:textId="4682DE2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7B8A9EB1" w14:textId="77777777" w:rsidTr="007B2808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5EE83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EFEE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Rectu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5D39" w14:textId="552C07EA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2 (0.88-0.9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0C6E" w14:textId="31CE9A5A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631AC6EC" w14:textId="77777777" w:rsidTr="007B2808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0FF6D820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05CA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Region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D8C4" w14:textId="61A52C60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33 (2.2-2.4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D4DB" w14:textId="72E0AAF4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2600E" w:rsidRPr="0008318C" w14:paraId="27450660" w14:textId="77777777" w:rsidTr="007B2808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E4532" w14:textId="77777777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537F" w14:textId="77777777" w:rsidR="00C2600E" w:rsidRPr="0008318C" w:rsidRDefault="00C2600E" w:rsidP="00C260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Dista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2226" w14:textId="3E16F2F9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5.11 (14.34-15.9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051E" w14:textId="2E1E8F11" w:rsidR="00C2600E" w:rsidRPr="0008318C" w:rsidRDefault="00C2600E" w:rsidP="00C260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2576805D" w14:textId="77777777" w:rsidR="00D30373" w:rsidRPr="0008318C" w:rsidRDefault="00D30373" w:rsidP="00D30373">
      <w:pPr>
        <w:rPr>
          <w:rFonts w:ascii="Arial" w:hAnsi="Arial" w:cs="Arial"/>
        </w:rPr>
      </w:pPr>
    </w:p>
    <w:p w14:paraId="54CCD9DF" w14:textId="5C2C2AE5" w:rsidR="00D30373" w:rsidRPr="0008318C" w:rsidRDefault="00D30373" w:rsidP="00D30373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Abbreviations: VA = Veterans Affairs; SEER = Surveillance, Epidemiology, and End Results; ref = reference group; HR = hazard ratio, CI = confidence interval. Primary site rectum versus colon. </w:t>
      </w:r>
    </w:p>
    <w:p w14:paraId="392966E4" w14:textId="77777777" w:rsidR="00D30373" w:rsidRPr="0008318C" w:rsidRDefault="00D30373" w:rsidP="00D30373">
      <w:pPr>
        <w:rPr>
          <w:rFonts w:ascii="Arial" w:hAnsi="Arial" w:cs="Arial"/>
        </w:rPr>
      </w:pPr>
    </w:p>
    <w:p w14:paraId="733C5F1C" w14:textId="7D0DFFDB" w:rsidR="00B641AE" w:rsidRPr="0008318C" w:rsidRDefault="00B641AE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br w:type="page"/>
      </w:r>
    </w:p>
    <w:p w14:paraId="3FDC5005" w14:textId="55BEC98C" w:rsidR="00891692" w:rsidRPr="0008318C" w:rsidRDefault="00891692" w:rsidP="00891692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</w:t>
      </w:r>
      <w:r w:rsidR="009D0BE4">
        <w:rPr>
          <w:rFonts w:ascii="Arial" w:hAnsi="Arial" w:cs="Arial"/>
          <w:b/>
          <w:bCs/>
        </w:rPr>
        <w:t>4</w:t>
      </w:r>
      <w:r w:rsidRPr="0008318C">
        <w:rPr>
          <w:rFonts w:ascii="Arial" w:hAnsi="Arial" w:cs="Arial"/>
          <w:b/>
          <w:bCs/>
        </w:rPr>
        <w:t>: SEER patients stratified by sex, age &lt; 50</w:t>
      </w:r>
    </w:p>
    <w:tbl>
      <w:tblPr>
        <w:tblW w:w="8980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160"/>
        <w:gridCol w:w="1060"/>
      </w:tblGrid>
      <w:tr w:rsidR="00891692" w:rsidRPr="0008318C" w14:paraId="6E6FE85B" w14:textId="77777777" w:rsidTr="00724642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6A6F6" w14:textId="77777777" w:rsidR="00891692" w:rsidRPr="0008318C" w:rsidRDefault="00891692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Univariable</w:t>
            </w:r>
          </w:p>
        </w:tc>
      </w:tr>
      <w:tr w:rsidR="00891692" w:rsidRPr="0008318C" w14:paraId="70A34257" w14:textId="77777777" w:rsidTr="00724642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5631E5B8" w14:textId="77777777" w:rsidR="00891692" w:rsidRPr="0008318C" w:rsidRDefault="00891692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69B95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B97DE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DF956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BA6AF0" w:rsidRPr="0008318C" w14:paraId="3E79DC5A" w14:textId="77777777" w:rsidTr="00724642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4234E53D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22B7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F79E2" w14:textId="612A3F79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0 (1.4</w:t>
            </w:r>
            <w:r w:rsidR="00E27690" w:rsidRPr="0008318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6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9DD0" w14:textId="5C74D8F8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91692" w:rsidRPr="0008318C" w14:paraId="026897C9" w14:textId="77777777" w:rsidTr="00724642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2D7A" w14:textId="77777777" w:rsidR="00891692" w:rsidRPr="0008318C" w:rsidRDefault="00891692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 Multivariable</w:t>
            </w:r>
          </w:p>
        </w:tc>
      </w:tr>
      <w:tr w:rsidR="00891692" w:rsidRPr="0008318C" w14:paraId="2FD173E7" w14:textId="77777777" w:rsidTr="00724642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0193B42B" w14:textId="77777777" w:rsidR="00891692" w:rsidRPr="0008318C" w:rsidRDefault="0089169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74E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6FDA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F7EF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BA6AF0" w:rsidRPr="0008318C" w14:paraId="6857535A" w14:textId="77777777" w:rsidTr="00724642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823DC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7893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28E73" w14:textId="3DA1EA11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5 (1.25-1.4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F8CBF" w14:textId="079D5DE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A6AF0" w:rsidRPr="0008318C" w14:paraId="398DD4B6" w14:textId="77777777" w:rsidTr="00724642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C585F5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F5E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7A30" w14:textId="0E1054C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2 (0.8-1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064" w14:textId="105E432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41</w:t>
            </w:r>
          </w:p>
        </w:tc>
      </w:tr>
      <w:tr w:rsidR="00BA6AF0" w:rsidRPr="0008318C" w14:paraId="51EB997C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11260F6E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31C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333" w14:textId="20D81BC9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2 (0.85-1.0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FE8" w14:textId="5433603B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BA6AF0" w:rsidRPr="0008318C" w14:paraId="5D324158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6BF859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410F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7DF1" w14:textId="583AD0A6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9 (1.02-1.1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67CF" w14:textId="72850618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BA6AF0" w:rsidRPr="0008318C" w14:paraId="1005F102" w14:textId="77777777" w:rsidTr="00724642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1C24E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1569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2659" w14:textId="7F70AB72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8 (0.93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0FEE" w14:textId="3D97F226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13</w:t>
            </w:r>
          </w:p>
        </w:tc>
      </w:tr>
      <w:tr w:rsidR="00BA6AF0" w:rsidRPr="0008318C" w14:paraId="76467F25" w14:textId="77777777" w:rsidTr="00724642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BA182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284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713" w14:textId="475BC50E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12 (1.9-2.3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8491" w14:textId="6BB5397F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A6AF0" w:rsidRPr="0008318C" w14:paraId="1FFEEC1C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88B1CB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7C41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BCB4" w14:textId="1A31A598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3.92 (12.51-15.4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1F3A" w14:textId="0FC6E842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91692" w:rsidRPr="0008318C" w14:paraId="599EAF7E" w14:textId="77777777" w:rsidTr="00724642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4A15A" w14:textId="77777777" w:rsidR="00891692" w:rsidRPr="0008318C" w:rsidRDefault="00891692" w:rsidP="0011645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Univariable</w:t>
            </w:r>
          </w:p>
        </w:tc>
      </w:tr>
      <w:tr w:rsidR="00891692" w:rsidRPr="0008318C" w14:paraId="00B8B0D8" w14:textId="77777777" w:rsidTr="00724642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37BF5EA6" w14:textId="77777777" w:rsidR="00891692" w:rsidRPr="0008318C" w:rsidRDefault="00891692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ED308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2B3BF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6780F" w14:textId="77777777" w:rsidR="00891692" w:rsidRPr="0008318C" w:rsidRDefault="0089169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BA6AF0" w:rsidRPr="0008318C" w14:paraId="2A862659" w14:textId="77777777" w:rsidTr="00724642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4864F655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E6A1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AC4B" w14:textId="48BB4DB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9 (1.28-1.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921D" w14:textId="46831B6E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91692" w:rsidRPr="0008318C" w14:paraId="1A8F3865" w14:textId="77777777" w:rsidTr="00724642">
        <w:trPr>
          <w:trHeight w:val="300"/>
        </w:trPr>
        <w:tc>
          <w:tcPr>
            <w:tcW w:w="8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9E691" w14:textId="77777777" w:rsidR="00891692" w:rsidRPr="0008318C" w:rsidRDefault="00891692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 Multivariable</w:t>
            </w:r>
          </w:p>
        </w:tc>
      </w:tr>
      <w:tr w:rsidR="00BA6AF0" w:rsidRPr="0008318C" w14:paraId="2637E122" w14:textId="77777777" w:rsidTr="00724642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34DF1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C275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H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ED48" w14:textId="7307A392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6 (1.25-1.4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907C" w14:textId="33250F60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A6AF0" w:rsidRPr="0008318C" w14:paraId="50D9E249" w14:textId="77777777" w:rsidTr="00724642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5D1D0201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C179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0204" w14:textId="32FE7E3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1 (0.85-1.1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4319" w14:textId="0127FDB3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22</w:t>
            </w:r>
          </w:p>
        </w:tc>
      </w:tr>
      <w:tr w:rsidR="00BA6AF0" w:rsidRPr="0008318C" w14:paraId="490A9142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right w:val="nil"/>
            </w:tcBorders>
            <w:vAlign w:val="center"/>
          </w:tcPr>
          <w:p w14:paraId="51CAD9F1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E111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464F" w14:textId="07019FE1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 (0.81-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055D" w14:textId="2FED6324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</w:tr>
      <w:tr w:rsidR="00BA6AF0" w:rsidRPr="0008318C" w14:paraId="248BEFD4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36DF7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602B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1761" w14:textId="6381AC71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-1.1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C232" w14:textId="14B88B42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  <w:tr w:rsidR="00BA6AF0" w:rsidRPr="0008318C" w14:paraId="7450F836" w14:textId="77777777" w:rsidTr="00724642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C4EA4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AD03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Rectu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3835" w14:textId="058BF9F5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88 (0.82-0.9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4D93" w14:textId="481BEF5B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A6AF0" w:rsidRPr="0008318C" w14:paraId="2700B363" w14:textId="77777777" w:rsidTr="00724642">
        <w:trPr>
          <w:trHeight w:val="300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14:paraId="614F1A77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 (ref local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21F8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Region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FFA9" w14:textId="6F1F6D2A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67 (2.32-3.0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C4B3" w14:textId="14C4507A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A6AF0" w:rsidRPr="0008318C" w14:paraId="28BA8652" w14:textId="77777777" w:rsidTr="00724642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EA4D2" w14:textId="77777777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ED8C" w14:textId="77777777" w:rsidR="00BA6AF0" w:rsidRPr="0008318C" w:rsidRDefault="00BA6AF0" w:rsidP="00BA6AF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Dista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E4DC" w14:textId="0017524A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9.87 (17.41-22.6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8CF5" w14:textId="70E2529F" w:rsidR="00BA6AF0" w:rsidRPr="0008318C" w:rsidRDefault="00BA6AF0" w:rsidP="00BA6A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16BFC03F" w14:textId="77777777" w:rsidR="00891692" w:rsidRPr="0008318C" w:rsidRDefault="00891692" w:rsidP="00891692">
      <w:pPr>
        <w:rPr>
          <w:rFonts w:ascii="Arial" w:hAnsi="Arial" w:cs="Arial"/>
        </w:rPr>
      </w:pPr>
    </w:p>
    <w:p w14:paraId="553EFD2A" w14:textId="77777777" w:rsidR="00891692" w:rsidRPr="0008318C" w:rsidRDefault="00891692" w:rsidP="00891692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Abbreviations: VA = Veterans Affairs; SEER = Surveillance, Epidemiology, and End Results; ref = reference group; HR = hazard ratio, CI = confidence interval. Primary site rectum versus colon. </w:t>
      </w:r>
    </w:p>
    <w:p w14:paraId="22F5842C" w14:textId="77777777" w:rsidR="00891692" w:rsidRPr="0008318C" w:rsidRDefault="00891692">
      <w:pPr>
        <w:spacing w:line="480" w:lineRule="auto"/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br w:type="page"/>
      </w:r>
    </w:p>
    <w:p w14:paraId="614E44D8" w14:textId="309A1A73" w:rsidR="00E97C10" w:rsidRPr="0008318C" w:rsidRDefault="00CE5651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</w:t>
      </w:r>
      <w:r w:rsidR="00E97C10" w:rsidRPr="0008318C">
        <w:rPr>
          <w:rFonts w:ascii="Arial" w:hAnsi="Arial" w:cs="Arial"/>
          <w:b/>
          <w:bCs/>
        </w:rPr>
        <w:t xml:space="preserve">Table </w:t>
      </w:r>
      <w:r w:rsidR="00B641AE" w:rsidRPr="0008318C">
        <w:rPr>
          <w:rFonts w:ascii="Arial" w:hAnsi="Arial" w:cs="Arial"/>
          <w:b/>
          <w:bCs/>
        </w:rPr>
        <w:t>5</w:t>
      </w:r>
      <w:r w:rsidR="00E97C10" w:rsidRPr="0008318C">
        <w:rPr>
          <w:rFonts w:ascii="Arial" w:hAnsi="Arial" w:cs="Arial"/>
          <w:b/>
          <w:bCs/>
        </w:rPr>
        <w:t xml:space="preserve">: VA patients stratified by </w:t>
      </w:r>
      <w:r w:rsidR="00896FE2" w:rsidRPr="0008318C">
        <w:rPr>
          <w:rFonts w:ascii="Arial" w:hAnsi="Arial" w:cs="Arial"/>
          <w:b/>
          <w:bCs/>
        </w:rPr>
        <w:t>s</w:t>
      </w:r>
      <w:r w:rsidR="00E97C10" w:rsidRPr="0008318C">
        <w:rPr>
          <w:rFonts w:ascii="Arial" w:hAnsi="Arial" w:cs="Arial"/>
          <w:b/>
          <w:bCs/>
        </w:rPr>
        <w:t xml:space="preserve">ex, all </w:t>
      </w:r>
      <w:proofErr w:type="gramStart"/>
      <w:r w:rsidR="00E97C10" w:rsidRPr="0008318C">
        <w:rPr>
          <w:rFonts w:ascii="Arial" w:hAnsi="Arial" w:cs="Arial"/>
          <w:b/>
          <w:bCs/>
        </w:rPr>
        <w:t>ages</w:t>
      </w:r>
      <w:proofErr w:type="gramEnd"/>
    </w:p>
    <w:tbl>
      <w:tblPr>
        <w:tblW w:w="7710" w:type="dxa"/>
        <w:tblLook w:val="04A0" w:firstRow="1" w:lastRow="0" w:firstColumn="1" w:lastColumn="0" w:noHBand="0" w:noVBand="1"/>
      </w:tblPr>
      <w:tblGrid>
        <w:gridCol w:w="1800"/>
        <w:gridCol w:w="2550"/>
        <w:gridCol w:w="2300"/>
        <w:gridCol w:w="1060"/>
      </w:tblGrid>
      <w:tr w:rsidR="00E97C10" w:rsidRPr="0008318C" w14:paraId="12FB1EB3" w14:textId="77777777" w:rsidTr="00E97C10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68862" w14:textId="631E7CFE" w:rsidR="00E97C10" w:rsidRPr="0008318C" w:rsidRDefault="003056EF" w:rsidP="00E97C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le </w:t>
            </w:r>
            <w:r w:rsidR="00E97C10"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Univariable</w:t>
            </w:r>
          </w:p>
        </w:tc>
      </w:tr>
      <w:tr w:rsidR="00E97C10" w:rsidRPr="0008318C" w14:paraId="225FA224" w14:textId="77777777" w:rsidTr="003056E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2FF" w14:textId="0790416E" w:rsidR="00E97C10" w:rsidRPr="0008318C" w:rsidRDefault="00E97C10" w:rsidP="00E97C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9A3A0" w14:textId="6ECC0C10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6F370" w14:textId="268766D5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5E002" w14:textId="29724959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E97C10" w:rsidRPr="0008318C" w14:paraId="37CD0A2F" w14:textId="77777777" w:rsidTr="003056EF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0AD5" w14:textId="7D4361F9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595C" w14:textId="644D2F65" w:rsidR="00E97C10" w:rsidRPr="0008318C" w:rsidRDefault="00E97C10" w:rsidP="00E97C1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D8F2" w14:textId="2A64C00A" w:rsidR="00E97C10" w:rsidRPr="0008318C" w:rsidRDefault="00E97C10" w:rsidP="00E97C1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3 (0.99-1.0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6A12" w14:textId="7627FDD2" w:rsidR="00E97C10" w:rsidRPr="0008318C" w:rsidRDefault="00E97C10" w:rsidP="00E97C1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E97C10" w:rsidRPr="0008318C" w14:paraId="2D50DE0C" w14:textId="77777777" w:rsidTr="00E97C10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F63A" w14:textId="004927A6" w:rsidR="00E97C10" w:rsidRPr="0008318C" w:rsidRDefault="003056EF" w:rsidP="00E97C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le </w:t>
            </w:r>
            <w:r w:rsidR="00E97C10"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ultivariable</w:t>
            </w:r>
          </w:p>
        </w:tc>
      </w:tr>
      <w:tr w:rsidR="00E97C10" w:rsidRPr="0008318C" w14:paraId="31C0E25B" w14:textId="77777777" w:rsidTr="003056E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3712" w14:textId="69E18D58" w:rsidR="00E97C10" w:rsidRPr="0008318C" w:rsidRDefault="00E97C10" w:rsidP="00E97C10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76AC" w14:textId="312C8B8E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62BF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.01-1.1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376B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E97C10" w:rsidRPr="0008318C" w14:paraId="0038D271" w14:textId="77777777" w:rsidTr="003056EF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98C5" w14:textId="0970E15F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3FE" w14:textId="16C87FCA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CBB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 (0.83-1.1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350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18</w:t>
            </w:r>
          </w:p>
        </w:tc>
      </w:tr>
      <w:tr w:rsidR="00E97C10" w:rsidRPr="0008318C" w14:paraId="3EAA762F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EC61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08FA" w14:textId="32526FE4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287B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9 (1.22-1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9901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2ED7D29F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31B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D7F7" w14:textId="3436787C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1AB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9 (1.32-1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BF89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503A68EE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EE29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0EA" w14:textId="73F1FBD9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891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6 (1.47-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810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342B7103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585C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C2D2" w14:textId="097A66A2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E6CD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06 (1.82-2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19E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5B88BD22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4840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FA7" w14:textId="55E15E4C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08B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8 (2.47-3.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8DB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02E1C532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9B2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B0E" w14:textId="0C81BD7A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4D89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76 (3.31-4.2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4793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7E5FF6AE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CD22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4D25" w14:textId="323B60C2" w:rsidR="00E97C10" w:rsidRPr="0008318C" w:rsidRDefault="00896FE2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7355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.56 (4.89-6.3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7D7C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5D6540E8" w14:textId="77777777" w:rsidTr="003056E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5BFC" w14:textId="28A4C8B6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A63E" w14:textId="340F0EB5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6E3F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2 (1.17-1.2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1292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27741B44" w14:textId="77777777" w:rsidTr="003056EF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E445" w14:textId="40B3FA1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254" w14:textId="0C2F4C9A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13F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6 (1.49-1.6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AD5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97C10" w:rsidRPr="0008318C" w14:paraId="6A84B0CB" w14:textId="77777777" w:rsidTr="003056EF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CA09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75F1" w14:textId="7649BEE3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5AA5" w14:textId="77777777" w:rsidR="00E97C10" w:rsidRPr="0008318C" w:rsidRDefault="00E97C10" w:rsidP="00E97C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.43 (7.1-7.7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3958" w14:textId="77777777" w:rsidR="00E97C10" w:rsidRPr="0008318C" w:rsidRDefault="00E97C10" w:rsidP="00E97C1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056EF" w:rsidRPr="0008318C" w14:paraId="0E63F2EC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2F954" w14:textId="6F7959A4" w:rsidR="003056EF" w:rsidRPr="0008318C" w:rsidRDefault="003056EF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Univariable</w:t>
            </w:r>
          </w:p>
        </w:tc>
      </w:tr>
      <w:tr w:rsidR="003056EF" w:rsidRPr="0008318C" w14:paraId="3B6D6C51" w14:textId="77777777" w:rsidTr="003056E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E53" w14:textId="77777777" w:rsidR="003056EF" w:rsidRPr="0008318C" w:rsidRDefault="003056EF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5AE89" w14:textId="77777777" w:rsidR="003056EF" w:rsidRPr="0008318C" w:rsidRDefault="003056EF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58314" w14:textId="77777777" w:rsidR="003056EF" w:rsidRPr="0008318C" w:rsidRDefault="003056EF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270C8" w14:textId="77777777" w:rsidR="003056EF" w:rsidRPr="0008318C" w:rsidRDefault="003056EF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3056EF" w:rsidRPr="0008318C" w14:paraId="76EE1629" w14:textId="77777777" w:rsidTr="006E43DE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3A16" w14:textId="77777777" w:rsidR="003056EF" w:rsidRPr="0008318C" w:rsidRDefault="003056EF" w:rsidP="003056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55F4" w14:textId="77777777" w:rsidR="003056EF" w:rsidRPr="0008318C" w:rsidRDefault="003056EF" w:rsidP="003056E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4423" w14:textId="61101D96" w:rsidR="003056EF" w:rsidRPr="0008318C" w:rsidRDefault="003056EF" w:rsidP="003056E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7 (0.58-1.0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CC09" w14:textId="768A741D" w:rsidR="003056EF" w:rsidRPr="0008318C" w:rsidRDefault="003056EF" w:rsidP="003056E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3056EF" w:rsidRPr="0008318C" w14:paraId="5832047E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1922" w14:textId="49473A3F" w:rsidR="003056EF" w:rsidRPr="0008318C" w:rsidRDefault="003056EF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Multivariable</w:t>
            </w:r>
          </w:p>
        </w:tc>
      </w:tr>
      <w:tr w:rsidR="00BB585D" w:rsidRPr="0008318C" w14:paraId="66E130BC" w14:textId="77777777" w:rsidTr="004E16ED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3922" w14:textId="77777777" w:rsidR="00BB585D" w:rsidRPr="0008318C" w:rsidRDefault="00BB585D" w:rsidP="00BB585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7B48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6041" w14:textId="250A47C9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1 (0.75-1.3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9B6A" w14:textId="79C13E05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</w:tr>
      <w:tr w:rsidR="00BB585D" w:rsidRPr="0008318C" w14:paraId="4EDB3CB6" w14:textId="77777777" w:rsidTr="004E16ED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678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231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185" w14:textId="7F201EBB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5 (0.66-1.9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E7E" w14:textId="75ED870C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24</w:t>
            </w:r>
          </w:p>
        </w:tc>
      </w:tr>
      <w:tr w:rsidR="00BB585D" w:rsidRPr="0008318C" w14:paraId="71AAAB25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103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355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C84" w14:textId="4B59CAA6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 (0.78-2.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883" w14:textId="3A10341B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</w:tr>
      <w:tr w:rsidR="00BB585D" w:rsidRPr="0008318C" w14:paraId="0F8F5C6A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750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F0F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182" w14:textId="4C130F16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1 (0.86-2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E67" w14:textId="5612F836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BB585D" w:rsidRPr="0008318C" w14:paraId="50B9AEA9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D91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9D9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02F" w14:textId="2BAD7CFB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3 (0.89-2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98F" w14:textId="58FE2655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BB585D" w:rsidRPr="0008318C" w14:paraId="1DFD8054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FD1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B0BD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0C4" w14:textId="1BBC13BC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94 (1.11-3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DA7" w14:textId="57E38AB2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9</w:t>
            </w:r>
          </w:p>
        </w:tc>
      </w:tr>
      <w:tr w:rsidR="00BB585D" w:rsidRPr="0008318C" w14:paraId="1AF6B2D8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622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1FE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D97" w14:textId="4C44FEE3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17 (1.75-5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E6A" w14:textId="43B636A8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B585D" w:rsidRPr="0008318C" w14:paraId="46612AB7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400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B12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EC9" w14:textId="1416501D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.71 (3.05-10.69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886A" w14:textId="67228AAE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B585D" w:rsidRPr="0008318C" w14:paraId="336E2E73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9104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F475" w14:textId="171105AA" w:rsidR="00BB585D" w:rsidRPr="0008318C" w:rsidRDefault="00896FE2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1A93" w14:textId="34C7D931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4.05 (2.23-7.3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4CB8" w14:textId="4FF46062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B585D" w:rsidRPr="0008318C" w14:paraId="2E83F31B" w14:textId="77777777" w:rsidTr="004E16ED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B225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EA0A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6F1B" w14:textId="5EF705E8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5 (0.71-1.2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20D2" w14:textId="39B1A4B0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35</w:t>
            </w:r>
          </w:p>
        </w:tc>
      </w:tr>
      <w:tr w:rsidR="00BB585D" w:rsidRPr="0008318C" w14:paraId="73F2BF56" w14:textId="77777777" w:rsidTr="004E16ED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0BFB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65D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0E2" w14:textId="19B8D99B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9 (1.16-2.1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26F" w14:textId="5EDCDDC2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BB585D" w:rsidRPr="0008318C" w14:paraId="11B79A07" w14:textId="77777777" w:rsidTr="004E16ED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3F8D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E110" w14:textId="77777777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D84F" w14:textId="215865CE" w:rsidR="00BB585D" w:rsidRPr="0008318C" w:rsidRDefault="00BB585D" w:rsidP="00BB58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9.45 (7.11-12.5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4310" w14:textId="402C07BB" w:rsidR="00BB585D" w:rsidRPr="0008318C" w:rsidRDefault="00BB585D" w:rsidP="00BB58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4C7906E3" w14:textId="204793AB" w:rsidR="00896FE2" w:rsidRPr="0008318C" w:rsidRDefault="00896FE2" w:rsidP="00896FE2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Note that due to low patient counts, region was not included in this gender-stratified analysis. Abbreviations: VA = Veterans Affairs; ref = reference group; HR = hazard ratio, CI = confidence interval. Primary site rectum versus colon. </w:t>
      </w:r>
    </w:p>
    <w:p w14:paraId="0BAED048" w14:textId="2EB6A4F4" w:rsidR="00896FE2" w:rsidRPr="0008318C" w:rsidRDefault="00896FE2">
      <w:pPr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30EDB601" w14:textId="77777777" w:rsidR="00896FE2" w:rsidRPr="0008318C" w:rsidRDefault="00896FE2" w:rsidP="00896FE2">
      <w:pPr>
        <w:rPr>
          <w:rFonts w:ascii="Arial" w:hAnsi="Arial" w:cs="Arial"/>
        </w:rPr>
      </w:pPr>
    </w:p>
    <w:p w14:paraId="2A6C1DAE" w14:textId="0B6CC61C" w:rsidR="00896FE2" w:rsidRPr="0008318C" w:rsidRDefault="00CE5651" w:rsidP="00896FE2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t xml:space="preserve">Supplemental Table </w:t>
      </w:r>
      <w:r w:rsidR="00B641AE" w:rsidRPr="0008318C">
        <w:rPr>
          <w:rFonts w:ascii="Arial" w:hAnsi="Arial" w:cs="Arial"/>
          <w:b/>
          <w:bCs/>
        </w:rPr>
        <w:t>6</w:t>
      </w:r>
      <w:r w:rsidR="00896FE2" w:rsidRPr="0008318C">
        <w:rPr>
          <w:rFonts w:ascii="Arial" w:hAnsi="Arial" w:cs="Arial"/>
          <w:b/>
          <w:bCs/>
        </w:rPr>
        <w:t xml:space="preserve">: VA patients stratified by sex, age ≥ </w:t>
      </w:r>
      <w:proofErr w:type="gramStart"/>
      <w:r w:rsidR="00896FE2" w:rsidRPr="0008318C">
        <w:rPr>
          <w:rFonts w:ascii="Arial" w:hAnsi="Arial" w:cs="Arial"/>
          <w:b/>
          <w:bCs/>
        </w:rPr>
        <w:t>65</w:t>
      </w:r>
      <w:proofErr w:type="gramEnd"/>
    </w:p>
    <w:tbl>
      <w:tblPr>
        <w:tblW w:w="7710" w:type="dxa"/>
        <w:tblLook w:val="04A0" w:firstRow="1" w:lastRow="0" w:firstColumn="1" w:lastColumn="0" w:noHBand="0" w:noVBand="1"/>
      </w:tblPr>
      <w:tblGrid>
        <w:gridCol w:w="1800"/>
        <w:gridCol w:w="2550"/>
        <w:gridCol w:w="2300"/>
        <w:gridCol w:w="1060"/>
      </w:tblGrid>
      <w:tr w:rsidR="00896FE2" w:rsidRPr="0008318C" w14:paraId="7FE3C277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B6379" w14:textId="77777777" w:rsidR="00896FE2" w:rsidRPr="0008318C" w:rsidRDefault="00896FE2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Univariable</w:t>
            </w:r>
          </w:p>
        </w:tc>
      </w:tr>
      <w:tr w:rsidR="00896FE2" w:rsidRPr="0008318C" w14:paraId="15FF496A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132" w14:textId="77777777" w:rsidR="00896FE2" w:rsidRPr="0008318C" w:rsidRDefault="00896FE2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FFA4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126AC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56422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40B0E" w:rsidRPr="0008318C" w14:paraId="01BA0938" w14:textId="77777777" w:rsidTr="00EE228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31E8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9FA5" w14:textId="77777777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5B46" w14:textId="12C62737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3 (1.07-1.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80A4" w14:textId="2E9D6927" w:rsidR="00D40B0E" w:rsidRPr="0008318C" w:rsidRDefault="00D40B0E" w:rsidP="00D40B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96FE2" w:rsidRPr="0008318C" w14:paraId="7EF86A52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6390" w14:textId="77777777" w:rsidR="00896FE2" w:rsidRPr="0008318C" w:rsidRDefault="00896FE2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Multivariable</w:t>
            </w:r>
          </w:p>
        </w:tc>
      </w:tr>
      <w:tr w:rsidR="00D40B0E" w:rsidRPr="0008318C" w14:paraId="78272D57" w14:textId="77777777" w:rsidTr="005B1C7E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C8EC" w14:textId="77777777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C665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0787" w14:textId="137C403F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-1.1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A308" w14:textId="05DE57D8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1</w:t>
            </w:r>
          </w:p>
        </w:tc>
      </w:tr>
      <w:tr w:rsidR="00D40B0E" w:rsidRPr="0008318C" w14:paraId="4F6E3C8A" w14:textId="77777777" w:rsidTr="005B1C7E">
        <w:trPr>
          <w:trHeight w:val="300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031" w14:textId="20E2B133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65-6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AC9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27A" w14:textId="581F97D9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4 (1.17-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14C" w14:textId="666204AD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29E65E83" w14:textId="77777777" w:rsidTr="005B1C7E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64C1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2C28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7E3" w14:textId="77A3CB6C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67 (1.57-1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4F5" w14:textId="1A9876F5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4C3ED7E7" w14:textId="77777777" w:rsidTr="005B1C7E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376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E5D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DFA" w14:textId="4F506972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25 (2.1-2.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1A5" w14:textId="62E69E76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37C4F939" w14:textId="77777777" w:rsidTr="005B1C7E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A544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EE35" w14:textId="4B27D01F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2C31" w14:textId="4D23D984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32 (3.1-3.5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0B79" w14:textId="3C6E851E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792A76D3" w14:textId="77777777" w:rsidTr="005B1C7E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D880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6358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ED53" w14:textId="49C2863A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 (1.14-1.2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787F" w14:textId="278978E7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2AADE946" w14:textId="77777777" w:rsidTr="005B1C7E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82EC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4C2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50B" w14:textId="1315CB24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1 (1.43-1.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042C" w14:textId="293D28E1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4E311D15" w14:textId="77777777" w:rsidTr="005B1C7E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DB5F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CD84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FA1F" w14:textId="4173F338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.85 (6.5-7.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67CF" w14:textId="61E0CB3B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96FE2" w:rsidRPr="0008318C" w14:paraId="189EE255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580E6" w14:textId="77777777" w:rsidR="00896FE2" w:rsidRPr="0008318C" w:rsidRDefault="00896FE2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Univariable</w:t>
            </w:r>
          </w:p>
        </w:tc>
      </w:tr>
      <w:tr w:rsidR="00896FE2" w:rsidRPr="0008318C" w14:paraId="2C1CCC1B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423" w14:textId="77777777" w:rsidR="00896FE2" w:rsidRPr="0008318C" w:rsidRDefault="00896FE2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30176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C0866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B06B2" w14:textId="77777777" w:rsidR="00896FE2" w:rsidRPr="0008318C" w:rsidRDefault="00896FE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D40B0E" w:rsidRPr="0008318C" w14:paraId="4F001FF6" w14:textId="77777777" w:rsidTr="0011645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01CC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CEB9" w14:textId="77777777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39FF" w14:textId="0BED5A34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3 (0.42-1.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9440" w14:textId="3B33B624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896FE2" w:rsidRPr="0008318C" w14:paraId="1B805DFB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F4F6" w14:textId="77777777" w:rsidR="00896FE2" w:rsidRPr="0008318C" w:rsidRDefault="00896FE2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Multivariable</w:t>
            </w:r>
          </w:p>
        </w:tc>
      </w:tr>
      <w:tr w:rsidR="00D40B0E" w:rsidRPr="0008318C" w14:paraId="7FF8FC9B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2D24" w14:textId="77777777" w:rsidR="00D40B0E" w:rsidRPr="0008318C" w:rsidRDefault="00D40B0E" w:rsidP="00D40B0E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9871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0323" w14:textId="44F19EF5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0339F8" w:rsidRPr="0008318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 xml:space="preserve"> (0.52-1.5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389F" w14:textId="40097E25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13</w:t>
            </w:r>
          </w:p>
        </w:tc>
      </w:tr>
      <w:tr w:rsidR="00D40B0E" w:rsidRPr="0008318C" w14:paraId="2DD750C1" w14:textId="77777777" w:rsidTr="00116459">
        <w:trPr>
          <w:trHeight w:val="300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A7A" w14:textId="380E6A24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65-6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311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0D5" w14:textId="791E453A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1 (0.74-1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64E" w14:textId="173BA5DF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448</w:t>
            </w:r>
          </w:p>
        </w:tc>
      </w:tr>
      <w:tr w:rsidR="00D40B0E" w:rsidRPr="0008318C" w14:paraId="40189359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DAD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D37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8E0" w14:textId="36B78C0A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82 (1.06-3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7AB" w14:textId="7935C078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40B0E" w:rsidRPr="0008318C" w14:paraId="5E3D9A06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A49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AE6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53A" w14:textId="25359A61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23 (1.82-5.7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ACA8" w14:textId="2F668C86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1AF77754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AEB8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C12D" w14:textId="542B5EFE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D0C4" w14:textId="38489923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6 (1.53-4.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9485" w14:textId="127903E8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40B0E" w:rsidRPr="0008318C" w14:paraId="6B996E0B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9028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22AD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2004" w14:textId="1CAB55E2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 (0.63-1.5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F2C5" w14:textId="5266EC14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89</w:t>
            </w:r>
          </w:p>
        </w:tc>
      </w:tr>
      <w:tr w:rsidR="00D40B0E" w:rsidRPr="0008318C" w14:paraId="15C8B181" w14:textId="77777777" w:rsidTr="0011645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8D36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C23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DBA" w14:textId="108F1665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4 (0.93-2.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1E1" w14:textId="21BE5BFD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D40B0E" w:rsidRPr="0008318C" w14:paraId="2C86755F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5065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04D1" w14:textId="77777777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7C66" w14:textId="6D73D7FF" w:rsidR="00D40B0E" w:rsidRPr="0008318C" w:rsidRDefault="00D40B0E" w:rsidP="00D40B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.06 (3.3-7.7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30EB" w14:textId="719223DB" w:rsidR="00D40B0E" w:rsidRPr="0008318C" w:rsidRDefault="00D40B0E" w:rsidP="00D40B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3D519AB9" w14:textId="77777777" w:rsidR="00896FE2" w:rsidRPr="0008318C" w:rsidRDefault="00896FE2" w:rsidP="00896FE2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Note that due to low patient counts, region was not included in this gender-stratified analysis. Abbreviations: VA = Veterans Affairs; SEER = Surveillance, Epidemiology, and End Results; ref = reference group; HR = hazard ratio, CI = confidence interval. Primary site rectum versus colon. </w:t>
      </w:r>
    </w:p>
    <w:p w14:paraId="7EA9838B" w14:textId="77777777" w:rsidR="00896FE2" w:rsidRPr="0008318C" w:rsidRDefault="00896FE2" w:rsidP="00896FE2">
      <w:pPr>
        <w:rPr>
          <w:rFonts w:ascii="Arial" w:hAnsi="Arial" w:cs="Arial"/>
        </w:rPr>
      </w:pPr>
    </w:p>
    <w:p w14:paraId="2FE2F56A" w14:textId="4581DB9B" w:rsidR="00637F57" w:rsidRPr="0008318C" w:rsidRDefault="00637F57">
      <w:pPr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27C14660" w14:textId="724C9F71" w:rsidR="00637F57" w:rsidRPr="0008318C" w:rsidRDefault="00CE5651" w:rsidP="00637F57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</w:t>
      </w:r>
      <w:r w:rsidR="00B641AE" w:rsidRPr="0008318C">
        <w:rPr>
          <w:rFonts w:ascii="Arial" w:hAnsi="Arial" w:cs="Arial"/>
          <w:b/>
          <w:bCs/>
        </w:rPr>
        <w:t>7</w:t>
      </w:r>
      <w:r w:rsidR="00637F57" w:rsidRPr="0008318C">
        <w:rPr>
          <w:rFonts w:ascii="Arial" w:hAnsi="Arial" w:cs="Arial"/>
          <w:b/>
          <w:bCs/>
        </w:rPr>
        <w:t xml:space="preserve">: VA patients stratified by sex, age &lt; </w:t>
      </w:r>
      <w:proofErr w:type="gramStart"/>
      <w:r w:rsidR="00637F57" w:rsidRPr="0008318C">
        <w:rPr>
          <w:rFonts w:ascii="Arial" w:hAnsi="Arial" w:cs="Arial"/>
          <w:b/>
          <w:bCs/>
        </w:rPr>
        <w:t>65</w:t>
      </w:r>
      <w:proofErr w:type="gramEnd"/>
    </w:p>
    <w:tbl>
      <w:tblPr>
        <w:tblW w:w="7710" w:type="dxa"/>
        <w:tblLook w:val="04A0" w:firstRow="1" w:lastRow="0" w:firstColumn="1" w:lastColumn="0" w:noHBand="0" w:noVBand="1"/>
      </w:tblPr>
      <w:tblGrid>
        <w:gridCol w:w="1800"/>
        <w:gridCol w:w="2550"/>
        <w:gridCol w:w="2300"/>
        <w:gridCol w:w="1060"/>
      </w:tblGrid>
      <w:tr w:rsidR="00637F57" w:rsidRPr="0008318C" w14:paraId="1FA548B1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5A5C5" w14:textId="77777777" w:rsidR="00637F57" w:rsidRPr="0008318C" w:rsidRDefault="00637F57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Univariable</w:t>
            </w:r>
          </w:p>
        </w:tc>
      </w:tr>
      <w:tr w:rsidR="00637F57" w:rsidRPr="0008318C" w14:paraId="7DFED9EB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4C7" w14:textId="77777777" w:rsidR="00637F57" w:rsidRPr="0008318C" w:rsidRDefault="00637F57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0DBCA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CC8BE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E2499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ED3F78" w:rsidRPr="0008318C" w14:paraId="1973CE45" w14:textId="77777777" w:rsidTr="0011645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127E" w14:textId="77777777" w:rsidR="00ED3F78" w:rsidRPr="0008318C" w:rsidRDefault="00ED3F78" w:rsidP="00ED3F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4B02" w14:textId="77777777" w:rsidR="00ED3F78" w:rsidRPr="0008318C" w:rsidRDefault="00ED3F78" w:rsidP="00ED3F7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6066" w14:textId="1B0AC5D3" w:rsidR="00ED3F78" w:rsidRPr="0008318C" w:rsidRDefault="00ED3F78" w:rsidP="00ED3F7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</w:t>
            </w:r>
            <w:r w:rsidR="008B74BE" w:rsidRPr="0008318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1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E646" w14:textId="6D1ACF39" w:rsidR="00ED3F78" w:rsidRPr="0008318C" w:rsidRDefault="00ED3F78" w:rsidP="00ED3F7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</w:tr>
      <w:tr w:rsidR="00637F57" w:rsidRPr="0008318C" w14:paraId="0B21849F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E172" w14:textId="77777777" w:rsidR="00637F57" w:rsidRPr="0008318C" w:rsidRDefault="00637F57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Multivariable</w:t>
            </w:r>
          </w:p>
        </w:tc>
      </w:tr>
      <w:tr w:rsidR="00637F57" w:rsidRPr="0008318C" w14:paraId="5FE5E7AC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6FB3" w14:textId="77777777" w:rsidR="00637F57" w:rsidRPr="0008318C" w:rsidRDefault="00637F57" w:rsidP="00116459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F8BF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A59C" w14:textId="47245890" w:rsidR="00637F57" w:rsidRPr="0008318C" w:rsidRDefault="008B74BE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 xml:space="preserve"> (0.99-1.1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0C91" w14:textId="7A4E9084" w:rsidR="00637F57" w:rsidRPr="0008318C" w:rsidRDefault="00C5703E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</w:tr>
      <w:tr w:rsidR="00637F57" w:rsidRPr="0008318C" w14:paraId="2071B840" w14:textId="77777777" w:rsidTr="00116459">
        <w:trPr>
          <w:trHeight w:val="300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8E3" w14:textId="3F5B8465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96B" w14:textId="1363ED26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641" w14:textId="2380150C" w:rsidR="00637F57" w:rsidRPr="0008318C" w:rsidRDefault="008B74BE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9 (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>0.85-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0ED" w14:textId="08934EA9" w:rsidR="00637F57" w:rsidRPr="0008318C" w:rsidRDefault="00C5703E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886</w:t>
            </w:r>
          </w:p>
        </w:tc>
      </w:tr>
      <w:tr w:rsidR="00637F57" w:rsidRPr="0008318C" w14:paraId="0DF81620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32E9" w14:textId="77777777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F4E" w14:textId="01B0599D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B4C" w14:textId="55FD7863" w:rsidR="00637F57" w:rsidRPr="0008318C" w:rsidRDefault="008B74BE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4 (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51C" w14:textId="17AB331B" w:rsidR="00637F57" w:rsidRPr="0008318C" w:rsidRDefault="00C5703E" w:rsidP="00637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37F57" w:rsidRPr="0008318C" w14:paraId="0E6C3C74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0E3" w14:textId="77777777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DFA" w14:textId="41A941F1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B6D" w14:textId="4FA88CE0" w:rsidR="00637F57" w:rsidRPr="0008318C" w:rsidRDefault="008B74BE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56 (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7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E23" w14:textId="0B6BD1FD" w:rsidR="00637F57" w:rsidRPr="0008318C" w:rsidRDefault="00C5703E" w:rsidP="00637F5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37F57" w:rsidRPr="0008318C" w14:paraId="226BF68E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4BA2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5593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CC6F" w14:textId="7BE371FF" w:rsidR="00637F57" w:rsidRPr="0008318C" w:rsidRDefault="008B74BE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7 (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>1.19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3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84AE" w14:textId="42638464" w:rsidR="00637F57" w:rsidRPr="0008318C" w:rsidRDefault="00C5703E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37F57" w:rsidRPr="0008318C" w14:paraId="703D8AEC" w14:textId="77777777" w:rsidTr="0011645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7C6E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F71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6D4" w14:textId="51E4CFE5" w:rsidR="00637F57" w:rsidRPr="0008318C" w:rsidRDefault="008B74BE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72 (</w:t>
            </w:r>
            <w:r w:rsidR="00C5703E" w:rsidRPr="0008318C">
              <w:rPr>
                <w:rFonts w:ascii="Arial" w:hAnsi="Arial" w:cs="Arial"/>
                <w:color w:val="000000"/>
                <w:sz w:val="22"/>
                <w:szCs w:val="22"/>
              </w:rPr>
              <w:t xml:space="preserve">1.57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-1.8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89E" w14:textId="7EDAD3FB" w:rsidR="00637F57" w:rsidRPr="0008318C" w:rsidRDefault="00C5703E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37F57" w:rsidRPr="0008318C" w14:paraId="106F7975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84BC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E3A9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892F" w14:textId="4E828517" w:rsidR="00637F57" w:rsidRPr="0008318C" w:rsidRDefault="008B74BE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.93 (8.22-9.6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B228" w14:textId="2C03345A" w:rsidR="00637F57" w:rsidRPr="0008318C" w:rsidRDefault="00C5703E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37F57" w:rsidRPr="0008318C" w14:paraId="6DC7D379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33793" w14:textId="77777777" w:rsidR="00637F57" w:rsidRPr="0008318C" w:rsidRDefault="00637F57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Univariable</w:t>
            </w:r>
          </w:p>
        </w:tc>
      </w:tr>
      <w:tr w:rsidR="00637F57" w:rsidRPr="0008318C" w14:paraId="21D41E8E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754" w14:textId="77777777" w:rsidR="00637F57" w:rsidRPr="0008318C" w:rsidRDefault="00637F57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DDA6C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130F6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00B09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37F57" w:rsidRPr="0008318C" w14:paraId="5E60B258" w14:textId="77777777" w:rsidTr="0011645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EF99" w14:textId="77777777" w:rsidR="00637F57" w:rsidRPr="0008318C" w:rsidRDefault="00637F57" w:rsidP="00637F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9B66" w14:textId="77777777" w:rsidR="00637F57" w:rsidRPr="0008318C" w:rsidRDefault="00637F57" w:rsidP="00637F57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513B" w14:textId="613A2B83" w:rsidR="00637F57" w:rsidRPr="0008318C" w:rsidRDefault="00637F57" w:rsidP="00637F57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5 (0.68-1.3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E840" w14:textId="25C79D70" w:rsidR="00637F57" w:rsidRPr="0008318C" w:rsidRDefault="00637F57" w:rsidP="00637F57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59</w:t>
            </w:r>
          </w:p>
        </w:tc>
      </w:tr>
      <w:tr w:rsidR="00637F57" w:rsidRPr="0008318C" w14:paraId="1ED3A0C6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C4AB" w14:textId="77777777" w:rsidR="00637F57" w:rsidRPr="0008318C" w:rsidRDefault="00637F57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Multivariable</w:t>
            </w:r>
          </w:p>
        </w:tc>
      </w:tr>
      <w:tr w:rsidR="00637F57" w:rsidRPr="0008318C" w14:paraId="47FAAA4A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9ECD" w14:textId="77777777" w:rsidR="00637F57" w:rsidRPr="0008318C" w:rsidRDefault="00637F57" w:rsidP="00116459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F445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ADB7" w14:textId="2F4946E5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0 (0.78-1.5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3D97" w14:textId="7DF135E0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637F57" w:rsidRPr="0008318C" w14:paraId="5705A273" w14:textId="77777777" w:rsidTr="00116459">
        <w:trPr>
          <w:trHeight w:val="300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9F4" w14:textId="14BD8289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E402" w14:textId="416210E4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FFE" w14:textId="0804374E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2 (0.64-1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95D" w14:textId="50610481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98</w:t>
            </w:r>
          </w:p>
        </w:tc>
      </w:tr>
      <w:tr w:rsidR="00637F57" w:rsidRPr="0008318C" w14:paraId="74BCD88E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26E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E89D" w14:textId="2EDD47C5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0C8" w14:textId="6BA9AECA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1 (0.72-2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904" w14:textId="57C17CB9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</w:tr>
      <w:tr w:rsidR="00637F57" w:rsidRPr="0008318C" w14:paraId="34ED3429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214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71B9" w14:textId="3CBE9C8F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927B" w14:textId="73885F17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0 (0.79-2.16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571" w14:textId="3FBD281D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304</w:t>
            </w:r>
          </w:p>
        </w:tc>
      </w:tr>
      <w:tr w:rsidR="00637F57" w:rsidRPr="0008318C" w14:paraId="424F3192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D2B8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B568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4B72" w14:textId="13D75781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9 (0.68-1.4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2723" w14:textId="48A52407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3</w:t>
            </w:r>
          </w:p>
        </w:tc>
      </w:tr>
      <w:tr w:rsidR="00637F57" w:rsidRPr="0008318C" w14:paraId="7D4577CF" w14:textId="77777777" w:rsidTr="0011645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8F4B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79C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CC9" w14:textId="1E029181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81 (1.15-2.8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EF0" w14:textId="75771209" w:rsidR="00637F57" w:rsidRPr="0008318C" w:rsidRDefault="00AD78C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637F57" w:rsidRPr="0008318C" w14:paraId="6DB876DC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2C51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23D2" w14:textId="77777777" w:rsidR="00637F57" w:rsidRPr="0008318C" w:rsidRDefault="00637F57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2DFF" w14:textId="17474788" w:rsidR="00637F57" w:rsidRPr="0008318C" w:rsidRDefault="00AD78C2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7.09 (11.35-25.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491C" w14:textId="309A6706" w:rsidR="00637F57" w:rsidRPr="0008318C" w:rsidRDefault="00AD78C2" w:rsidP="0011645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58B4BEE5" w14:textId="77777777" w:rsidR="00637F57" w:rsidRPr="0008318C" w:rsidRDefault="00637F57" w:rsidP="00637F57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Note that due to low patient counts, region was not included in this gender-stratified analysis. Abbreviations: VA = Veterans Affairs; SEER = Surveillance, Epidemiology, and End Results; ref = reference group; HR = hazard ratio, CI = confidence interval. Primary site rectum versus colon. </w:t>
      </w:r>
    </w:p>
    <w:p w14:paraId="21D29C42" w14:textId="1901581F" w:rsidR="00780541" w:rsidRPr="0008318C" w:rsidRDefault="00780541">
      <w:pPr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4CE524D0" w14:textId="534D63C7" w:rsidR="00780541" w:rsidRPr="0008318C" w:rsidRDefault="00CE5651" w:rsidP="00780541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</w:t>
      </w:r>
      <w:r w:rsidR="00B641AE" w:rsidRPr="0008318C">
        <w:rPr>
          <w:rFonts w:ascii="Arial" w:hAnsi="Arial" w:cs="Arial"/>
          <w:b/>
          <w:bCs/>
        </w:rPr>
        <w:t>8</w:t>
      </w:r>
      <w:r w:rsidR="00780541" w:rsidRPr="0008318C">
        <w:rPr>
          <w:rFonts w:ascii="Arial" w:hAnsi="Arial" w:cs="Arial"/>
          <w:b/>
          <w:bCs/>
        </w:rPr>
        <w:t xml:space="preserve">: VA patients stratified by sex, age &lt; </w:t>
      </w:r>
      <w:proofErr w:type="gramStart"/>
      <w:r w:rsidR="00780541" w:rsidRPr="0008318C">
        <w:rPr>
          <w:rFonts w:ascii="Arial" w:hAnsi="Arial" w:cs="Arial"/>
          <w:b/>
          <w:bCs/>
        </w:rPr>
        <w:t>50</w:t>
      </w:r>
      <w:proofErr w:type="gramEnd"/>
    </w:p>
    <w:tbl>
      <w:tblPr>
        <w:tblW w:w="7710" w:type="dxa"/>
        <w:tblLook w:val="04A0" w:firstRow="1" w:lastRow="0" w:firstColumn="1" w:lastColumn="0" w:noHBand="0" w:noVBand="1"/>
      </w:tblPr>
      <w:tblGrid>
        <w:gridCol w:w="1800"/>
        <w:gridCol w:w="2550"/>
        <w:gridCol w:w="2300"/>
        <w:gridCol w:w="1060"/>
      </w:tblGrid>
      <w:tr w:rsidR="00780541" w:rsidRPr="0008318C" w14:paraId="6AE50F9F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21D27" w14:textId="77777777" w:rsidR="00780541" w:rsidRPr="0008318C" w:rsidRDefault="00780541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Univariable</w:t>
            </w:r>
          </w:p>
        </w:tc>
      </w:tr>
      <w:tr w:rsidR="00780541" w:rsidRPr="0008318C" w14:paraId="7A8E751E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847" w14:textId="77777777" w:rsidR="00780541" w:rsidRPr="0008318C" w:rsidRDefault="00780541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CDCD4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06D2F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97872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780541" w:rsidRPr="0008318C" w14:paraId="7D25A8E5" w14:textId="77777777" w:rsidTr="0011645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F995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A25F" w14:textId="77777777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D6CC" w14:textId="429CDEC2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0.79-1.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4A77" w14:textId="734EE95E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04</w:t>
            </w:r>
          </w:p>
        </w:tc>
      </w:tr>
      <w:tr w:rsidR="00780541" w:rsidRPr="0008318C" w14:paraId="6653473C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4816" w14:textId="77777777" w:rsidR="00780541" w:rsidRPr="0008318C" w:rsidRDefault="00780541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ale Multivariable</w:t>
            </w:r>
          </w:p>
        </w:tc>
      </w:tr>
      <w:tr w:rsidR="00780541" w:rsidRPr="0008318C" w14:paraId="5E427DE4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C16F" w14:textId="77777777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83BD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96EA" w14:textId="115FA6E2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0.82-1.3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8420" w14:textId="1D91E5CC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48</w:t>
            </w:r>
          </w:p>
        </w:tc>
      </w:tr>
      <w:tr w:rsidR="00780541" w:rsidRPr="0008318C" w14:paraId="2F87A8BC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8CB7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465C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1742" w14:textId="012997B5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4 (0.74-1.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FEAB" w14:textId="33ADB101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23</w:t>
            </w:r>
          </w:p>
        </w:tc>
      </w:tr>
      <w:tr w:rsidR="00780541" w:rsidRPr="0008318C" w14:paraId="10136E3D" w14:textId="77777777" w:rsidTr="0011645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FA23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46B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8B3" w14:textId="296C3A53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88 (1.31-2.7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C954" w14:textId="380641A8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0541" w:rsidRPr="0008318C" w14:paraId="0A759A24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E204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94B6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DB1E" w14:textId="63118E6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1.27 (8.1-15.6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CEEF" w14:textId="3390E8C6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0541" w:rsidRPr="0008318C" w14:paraId="1271970D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71F88" w14:textId="77777777" w:rsidR="00780541" w:rsidRPr="0008318C" w:rsidRDefault="00780541" w:rsidP="001164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Univariable</w:t>
            </w:r>
          </w:p>
        </w:tc>
      </w:tr>
      <w:tr w:rsidR="00780541" w:rsidRPr="0008318C" w14:paraId="332E9B5D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DC1" w14:textId="77777777" w:rsidR="00780541" w:rsidRPr="0008318C" w:rsidRDefault="00780541" w:rsidP="001164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11927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E9DF3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E3045" w14:textId="77777777" w:rsidR="00780541" w:rsidRPr="0008318C" w:rsidRDefault="00780541" w:rsidP="0011645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780541" w:rsidRPr="0008318C" w14:paraId="55D1F4B5" w14:textId="77777777" w:rsidTr="00116459">
        <w:trPr>
          <w:trHeight w:val="30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FF87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8F1F" w14:textId="77777777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7120" w14:textId="08E20CA6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8 (0.4-2.4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C2CD" w14:textId="5A513078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5</w:t>
            </w:r>
          </w:p>
        </w:tc>
      </w:tr>
      <w:tr w:rsidR="00780541" w:rsidRPr="0008318C" w14:paraId="59E2FC20" w14:textId="77777777" w:rsidTr="00116459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B378" w14:textId="77777777" w:rsidR="00780541" w:rsidRPr="0008318C" w:rsidRDefault="00780541" w:rsidP="0011645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Female Multivariable</w:t>
            </w:r>
          </w:p>
        </w:tc>
      </w:tr>
      <w:tr w:rsidR="00780541" w:rsidRPr="0008318C" w14:paraId="3B7C9BB6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4970" w14:textId="77777777" w:rsidR="00780541" w:rsidRPr="0008318C" w:rsidRDefault="00780541" w:rsidP="00780541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4A85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9B79" w14:textId="31713DD5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0 (0.38-2.6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2B8C" w14:textId="605DF004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780541" w:rsidRPr="0008318C" w14:paraId="7724ED20" w14:textId="77777777" w:rsidTr="00116459">
        <w:trPr>
          <w:trHeight w:val="300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66B7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CE7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C44" w14:textId="0ECDA8EA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0 (0.24-2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815" w14:textId="02D5DC39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517</w:t>
            </w:r>
          </w:p>
        </w:tc>
      </w:tr>
      <w:tr w:rsidR="00780541" w:rsidRPr="0008318C" w14:paraId="74C11E02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A1C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D2F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4F6" w14:textId="616E278F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28 (0.51-10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6BF" w14:textId="59F08346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</w:tr>
      <w:tr w:rsidR="00780541" w:rsidRPr="0008318C" w14:paraId="6A92087C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DA7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AF1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A6A9" w14:textId="7AE8FB9A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37.9 (33.07-3452.0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A8D" w14:textId="570947B8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80541" w:rsidRPr="0008318C" w14:paraId="51E63E77" w14:textId="77777777" w:rsidTr="0011645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6126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E26C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0733" w14:textId="1A11329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0 (0.38-2.6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11AE" w14:textId="20CE8F0B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780541" w:rsidRPr="0008318C" w14:paraId="251D7B17" w14:textId="77777777" w:rsidTr="0011645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379F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0D1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249" w14:textId="2F5257B6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70 (0.24-2.0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BD9" w14:textId="04FBBC3C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517</w:t>
            </w:r>
          </w:p>
        </w:tc>
      </w:tr>
      <w:tr w:rsidR="00780541" w:rsidRPr="0008318C" w14:paraId="2FE00655" w14:textId="77777777" w:rsidTr="00116459">
        <w:trPr>
          <w:trHeight w:val="30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F13A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300A" w14:textId="77777777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ADC0" w14:textId="4870F87A" w:rsidR="00780541" w:rsidRPr="0008318C" w:rsidRDefault="00780541" w:rsidP="007805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28 (0.51-10.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687C" w14:textId="30F94061" w:rsidR="00780541" w:rsidRPr="0008318C" w:rsidRDefault="00780541" w:rsidP="007805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</w:tr>
    </w:tbl>
    <w:p w14:paraId="405FC7F1" w14:textId="77777777" w:rsidR="00780541" w:rsidRPr="0008318C" w:rsidRDefault="00780541" w:rsidP="00780541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overall survival in colorectal cancer patients. Note that due to low patient counts, region was not included in this gender-stratified analysis. Abbreviations: VA = Veterans Affairs; SEER = Surveillance, Epidemiology, and End Results; ref = reference group; HR = hazard ratio, CI = confidence interval. Primary site rectum versus colon. </w:t>
      </w:r>
    </w:p>
    <w:p w14:paraId="468B5662" w14:textId="6A7DCB42" w:rsidR="00E230F1" w:rsidRPr="0008318C" w:rsidRDefault="00E230F1">
      <w:pPr>
        <w:spacing w:line="480" w:lineRule="auto"/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492AAA05" w14:textId="0809DEF0" w:rsidR="00E230F1" w:rsidRPr="0008318C" w:rsidRDefault="00E230F1" w:rsidP="00E230F1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9: SEER analysis of cancer-specific death, all ages </w:t>
      </w:r>
    </w:p>
    <w:tbl>
      <w:tblPr>
        <w:tblW w:w="7710" w:type="dxa"/>
        <w:tblLook w:val="04A0" w:firstRow="1" w:lastRow="0" w:firstColumn="1" w:lastColumn="0" w:noHBand="0" w:noVBand="1"/>
      </w:tblPr>
      <w:tblGrid>
        <w:gridCol w:w="1890"/>
        <w:gridCol w:w="2460"/>
        <w:gridCol w:w="2300"/>
        <w:gridCol w:w="1060"/>
      </w:tblGrid>
      <w:tr w:rsidR="00E230F1" w:rsidRPr="0008318C" w14:paraId="3CED80C5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96327" w14:textId="27570EE9" w:rsidR="00E230F1" w:rsidRPr="0008318C" w:rsidRDefault="00E230F1" w:rsidP="000714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Univariable</w:t>
            </w:r>
          </w:p>
        </w:tc>
      </w:tr>
      <w:tr w:rsidR="00E230F1" w:rsidRPr="0008318C" w14:paraId="505B6AF8" w14:textId="77777777" w:rsidTr="008F474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8D8" w14:textId="77777777" w:rsidR="00E230F1" w:rsidRPr="0008318C" w:rsidRDefault="00E230F1" w:rsidP="000714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E9A28" w14:textId="77777777" w:rsidR="00E230F1" w:rsidRPr="0008318C" w:rsidRDefault="00E230F1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CDBC1" w14:textId="77777777" w:rsidR="00E230F1" w:rsidRPr="0008318C" w:rsidRDefault="00E230F1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75241" w14:textId="77777777" w:rsidR="00E230F1" w:rsidRPr="0008318C" w:rsidRDefault="00E230F1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E230F1" w:rsidRPr="0008318C" w14:paraId="79198E83" w14:textId="77777777" w:rsidTr="008F4743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8063" w14:textId="77777777" w:rsidR="00E230F1" w:rsidRPr="0008318C" w:rsidRDefault="00E230F1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3D12" w14:textId="77777777" w:rsidR="00E230F1" w:rsidRPr="0008318C" w:rsidRDefault="00E230F1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8C9E" w14:textId="0D3C7B10" w:rsidR="00E230F1" w:rsidRPr="0008318C" w:rsidRDefault="00724642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3 (1.2-1.2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6244" w14:textId="4DAC529F" w:rsidR="00E230F1" w:rsidRPr="0008318C" w:rsidRDefault="00253F28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230F1" w:rsidRPr="0008318C" w14:paraId="2F48C128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2030" w14:textId="51E3D7EF" w:rsidR="00E230F1" w:rsidRPr="0008318C" w:rsidRDefault="00E230F1" w:rsidP="000714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ultivariable</w:t>
            </w:r>
          </w:p>
        </w:tc>
      </w:tr>
      <w:tr w:rsidR="00253F28" w:rsidRPr="0008318C" w14:paraId="0750FA6B" w14:textId="77777777" w:rsidTr="008F474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EEB4" w14:textId="77777777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3AB2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8732" w14:textId="66B72F8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3 (1.2-1.2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5C69" w14:textId="4A8C9A09" w:rsidR="00253F28" w:rsidRPr="0008318C" w:rsidRDefault="00253F28" w:rsidP="00253F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65BF75C0" w14:textId="77777777" w:rsidTr="008F4743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9F48" w14:textId="5F209BBC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0C7" w14:textId="4416CED8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10A" w14:textId="6F70BB35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4 (1.01-1.0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929" w14:textId="48F35D0C" w:rsidR="00253F28" w:rsidRPr="0008318C" w:rsidRDefault="00253F28" w:rsidP="00253F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253F28" w:rsidRPr="0008318C" w14:paraId="22BE08F2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2A54" w14:textId="4FF60E7E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C1B7" w14:textId="2C66DA4F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437" w14:textId="4979B80D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2 (1.18-1.26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0E8" w14:textId="730F7A74" w:rsidR="00253F28" w:rsidRPr="0008318C" w:rsidRDefault="00253F28" w:rsidP="00253F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676A2619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FEA2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B12" w14:textId="0A468F59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2DF" w14:textId="7611A70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4 (1.3-1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CFA" w14:textId="406CF6C9" w:rsidR="00253F28" w:rsidRPr="0008318C" w:rsidRDefault="00253F28" w:rsidP="00253F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275ECAA3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6EEE3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51E8" w14:textId="1492FA7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0A26" w14:textId="1E424AF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3 (1.39-1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179E" w14:textId="2F446446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0876DA1E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6B3BC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EB6B" w14:textId="0C690C74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4395" w14:textId="70434DEE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7 (1.65-1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918E" w14:textId="6DC79071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2A117210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7E153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D8FD" w14:textId="0E540E46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F5B" w14:textId="61119FFD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1 (2.03-2.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9770" w14:textId="1BFD360A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45E092DB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0524C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222CC" w14:textId="02C4CED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DC93F" w14:textId="7C33A8EA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79 (2.7-2.88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E4743" w14:textId="5C0EE231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69CB022C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91FF4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BC95A" w14:textId="641FBA6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86940" w14:textId="64E40A73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4.32 (4.2-4.4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A70EC" w14:textId="4208535C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2632679C" w14:textId="77777777" w:rsidTr="008F474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819CB" w14:textId="4F83062C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Sex (ref Female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2574A" w14:textId="04C83B6B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B83DB" w14:textId="1B71B7E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.06-1.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E3775" w14:textId="5472B6EE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527187AE" w14:textId="77777777" w:rsidTr="008F4743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07CB8" w14:textId="189BBD5B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6A25" w14:textId="29BC0CF3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FC57" w14:textId="74A9798D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9 (0.96-1.0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427C" w14:textId="4FE09F61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633</w:t>
            </w:r>
          </w:p>
        </w:tc>
      </w:tr>
      <w:tr w:rsidR="00253F28" w:rsidRPr="0008318C" w14:paraId="3F644660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9DC72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ABBB5" w14:textId="2E499C4C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FF4BB" w14:textId="24A9057E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 (0.88-0.9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C8C04" w14:textId="774F1AAF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76075B80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55791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D6431" w14:textId="58FDD72A" w:rsidR="00253F28" w:rsidRPr="0008318C" w:rsidRDefault="00253F28" w:rsidP="00253F28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971DC" w14:textId="03448293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7 (1.05-1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1D864" w14:textId="30BFB299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7354DB99" w14:textId="77777777" w:rsidTr="008F4743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EC29E" w14:textId="4BDB0445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1240" w14:textId="2C3FA9B4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1D5A1" w14:textId="76520609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3 (1.02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D33B0" w14:textId="45335759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2323900B" w14:textId="77777777" w:rsidTr="008F4743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821BE" w14:textId="2AE974B5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42FA" w14:textId="592F1041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3934" w14:textId="43BE6FCC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68 (2.62-2.7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4533" w14:textId="5DAABAE9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3F28" w:rsidRPr="0008318C" w14:paraId="53DF55DA" w14:textId="77777777" w:rsidTr="008F4743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D112F" w14:textId="7777777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929D1" w14:textId="7D8F78E8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6066D" w14:textId="7BD3BE7F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7.24 (16.87-17.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152B9" w14:textId="79D164B7" w:rsidR="00253F28" w:rsidRPr="0008318C" w:rsidRDefault="00253F28" w:rsidP="00253F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17661F98" w14:textId="77777777" w:rsidR="00E230F1" w:rsidRPr="0008318C" w:rsidRDefault="00E230F1" w:rsidP="00E230F1">
      <w:pPr>
        <w:rPr>
          <w:rFonts w:ascii="Arial" w:hAnsi="Arial" w:cs="Arial"/>
        </w:rPr>
      </w:pPr>
    </w:p>
    <w:p w14:paraId="61AD77EF" w14:textId="2290EC4F" w:rsidR="00E230F1" w:rsidRPr="0008318C" w:rsidRDefault="00E230F1" w:rsidP="00E230F1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cancer specific survival in colorectal cancer patients. Abbreviations: SEER = Surveillance, Epidemiology, and End Results; ref = reference group; HR = hazard ratio, CI = confidence interval. Primary site rectum versus colon. </w:t>
      </w:r>
    </w:p>
    <w:p w14:paraId="76EBA520" w14:textId="2E59405C" w:rsidR="00A7480F" w:rsidRPr="0008318C" w:rsidRDefault="00A7480F">
      <w:pPr>
        <w:spacing w:line="480" w:lineRule="auto"/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71042A9A" w14:textId="46C71062" w:rsidR="00A7480F" w:rsidRPr="0008318C" w:rsidRDefault="00A7480F" w:rsidP="00A7480F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 xml:space="preserve">Supplemental Table </w:t>
      </w:r>
      <w:r w:rsidR="0008318C">
        <w:rPr>
          <w:rFonts w:ascii="Arial" w:hAnsi="Arial" w:cs="Arial"/>
          <w:b/>
          <w:bCs/>
        </w:rPr>
        <w:t>10</w:t>
      </w:r>
      <w:r w:rsidRPr="0008318C">
        <w:rPr>
          <w:rFonts w:ascii="Arial" w:hAnsi="Arial" w:cs="Arial"/>
          <w:b/>
          <w:bCs/>
        </w:rPr>
        <w:t xml:space="preserve">: SEER analysis of cancer-specific death, age </w:t>
      </w:r>
      <w:r w:rsidRPr="0008318C">
        <w:rPr>
          <w:rFonts w:ascii="Arial" w:hAnsi="Arial" w:cs="Arial"/>
          <w:b/>
          <w:bCs/>
          <w:sz w:val="22"/>
          <w:szCs w:val="22"/>
        </w:rPr>
        <w:t xml:space="preserve">≥ </w:t>
      </w:r>
      <w:r w:rsidRPr="0008318C">
        <w:rPr>
          <w:rFonts w:ascii="Arial" w:hAnsi="Arial" w:cs="Arial"/>
          <w:b/>
          <w:bCs/>
          <w:color w:val="000000"/>
          <w:sz w:val="22"/>
          <w:szCs w:val="22"/>
        </w:rPr>
        <w:t>65</w:t>
      </w:r>
    </w:p>
    <w:tbl>
      <w:tblPr>
        <w:tblW w:w="7710" w:type="dxa"/>
        <w:tblLook w:val="04A0" w:firstRow="1" w:lastRow="0" w:firstColumn="1" w:lastColumn="0" w:noHBand="0" w:noVBand="1"/>
      </w:tblPr>
      <w:tblGrid>
        <w:gridCol w:w="1890"/>
        <w:gridCol w:w="2460"/>
        <w:gridCol w:w="2300"/>
        <w:gridCol w:w="1060"/>
      </w:tblGrid>
      <w:tr w:rsidR="00A7480F" w:rsidRPr="0008318C" w14:paraId="7775613C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3565F" w14:textId="77777777" w:rsidR="00A7480F" w:rsidRPr="0008318C" w:rsidRDefault="00A7480F" w:rsidP="000714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Univariable</w:t>
            </w:r>
          </w:p>
        </w:tc>
      </w:tr>
      <w:tr w:rsidR="00A7480F" w:rsidRPr="0008318C" w14:paraId="67AD2287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3C1F" w14:textId="77777777" w:rsidR="00A7480F" w:rsidRPr="0008318C" w:rsidRDefault="00A7480F" w:rsidP="000714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F5EE3" w14:textId="77777777" w:rsidR="00A7480F" w:rsidRPr="0008318C" w:rsidRDefault="00A7480F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7D40D" w14:textId="77777777" w:rsidR="00A7480F" w:rsidRPr="0008318C" w:rsidRDefault="00A7480F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EC94B" w14:textId="77777777" w:rsidR="00A7480F" w:rsidRPr="0008318C" w:rsidRDefault="00A7480F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7480F" w:rsidRPr="0008318C" w14:paraId="66D6E116" w14:textId="77777777" w:rsidTr="0007141D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7E8A" w14:textId="77777777" w:rsidR="00A7480F" w:rsidRPr="0008318C" w:rsidRDefault="00A7480F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6ABE" w14:textId="77777777" w:rsidR="00A7480F" w:rsidRPr="0008318C" w:rsidRDefault="00A7480F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E98A" w14:textId="416E9852" w:rsidR="00A7480F" w:rsidRPr="0008318C" w:rsidRDefault="00A7480F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0 (1.17-1.2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5057" w14:textId="77777777" w:rsidR="00A7480F" w:rsidRPr="0008318C" w:rsidRDefault="00A7480F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18FF842C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EDC5" w14:textId="77777777" w:rsidR="00A7480F" w:rsidRPr="0008318C" w:rsidRDefault="00A7480F" w:rsidP="000714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ultivariable</w:t>
            </w:r>
          </w:p>
        </w:tc>
      </w:tr>
      <w:tr w:rsidR="00A7480F" w:rsidRPr="0008318C" w14:paraId="43B1D599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4B27" w14:textId="77777777" w:rsidR="00A7480F" w:rsidRPr="0008318C" w:rsidRDefault="00A7480F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CF5E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0578" w14:textId="5BBC9824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8 (1.15-1.2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8889" w14:textId="77777777" w:rsidR="00A7480F" w:rsidRPr="0008318C" w:rsidRDefault="00A7480F" w:rsidP="00A7480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17A9D" w:rsidRPr="0008318C" w14:paraId="4445AA5A" w14:textId="77777777" w:rsidTr="00217A9D">
        <w:trPr>
          <w:trHeight w:val="300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5B407" w14:textId="1C81AE09" w:rsidR="00217A9D" w:rsidRPr="0008318C" w:rsidRDefault="00217A9D" w:rsidP="00217A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65-6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2AEA" w14:textId="77777777" w:rsidR="00217A9D" w:rsidRPr="0008318C" w:rsidRDefault="00217A9D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70-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1997" w14:textId="55ED51E4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8 (1.14-1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93BD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17A9D" w:rsidRPr="0008318C" w14:paraId="2CED38F8" w14:textId="77777777" w:rsidTr="004D1D18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51FBA" w14:textId="50104DB3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0507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AAF3" w14:textId="1008C96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4 (1.4-1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D1BD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17A9D" w:rsidRPr="0008318C" w14:paraId="36FD2C94" w14:textId="77777777" w:rsidTr="004D1D18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AF5EEF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9AC53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4BA27" w14:textId="2A935B51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89 (1.84-1.9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64762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17A9D" w:rsidRPr="0008318C" w14:paraId="71311364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40987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E38C4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47DEF" w14:textId="40C655FC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86 (2.79-2.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025A6" w14:textId="77777777" w:rsidR="00217A9D" w:rsidRPr="0008318C" w:rsidRDefault="00217A9D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5BD4016A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1C51D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Sex (ref Female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39EA8" w14:textId="77777777" w:rsidR="00A7480F" w:rsidRPr="0008318C" w:rsidRDefault="00A7480F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A8AEC" w14:textId="344EE1BD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4 (1.03-1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03BD3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350511A7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731C5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52D9" w14:textId="77777777" w:rsidR="00A7480F" w:rsidRPr="0008318C" w:rsidRDefault="00A7480F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011C" w14:textId="4343DE30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2 (0.99-1.0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6471" w14:textId="189C45C9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</w:tr>
      <w:tr w:rsidR="00A7480F" w:rsidRPr="0008318C" w14:paraId="4F5BF031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2FBE7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6844B" w14:textId="77777777" w:rsidR="00A7480F" w:rsidRPr="0008318C" w:rsidRDefault="00A7480F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DEDA3" w14:textId="7944B60C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 (0.88-0.9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26F7E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69D8AC69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A6337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CFF89" w14:textId="77777777" w:rsidR="00A7480F" w:rsidRPr="0008318C" w:rsidRDefault="00A7480F" w:rsidP="00A7480F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3FA57" w14:textId="5B3E3D8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.03-1.0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7D810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50736AB8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B26BD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9FE66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14B72" w14:textId="7914B8A4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9 (1.07-1.1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83DB0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279B8915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1F041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DE87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D70F" w14:textId="3013312A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.47 (2.41-2.5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1138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7480F" w:rsidRPr="0008318C" w14:paraId="4B4BDB0E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6A826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D7226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10C6C" w14:textId="3F8B343B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4.19 (13.83-14.5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66560" w14:textId="77777777" w:rsidR="00A7480F" w:rsidRPr="0008318C" w:rsidRDefault="00A7480F" w:rsidP="00A7480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381F975B" w14:textId="77777777" w:rsidR="00A7480F" w:rsidRPr="0008318C" w:rsidRDefault="00A7480F" w:rsidP="00A7480F">
      <w:pPr>
        <w:rPr>
          <w:rFonts w:ascii="Arial" w:hAnsi="Arial" w:cs="Arial"/>
        </w:rPr>
      </w:pPr>
    </w:p>
    <w:p w14:paraId="2EFE4DC9" w14:textId="77777777" w:rsidR="00A7480F" w:rsidRPr="0008318C" w:rsidRDefault="00A7480F" w:rsidP="00A7480F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cancer specific survival in colorectal cancer patients. Abbreviations: SEER = Surveillance, Epidemiology, and End Results; ref = reference group; HR = hazard ratio, CI = confidence interval. Primary site rectum versus colon. </w:t>
      </w:r>
    </w:p>
    <w:p w14:paraId="3106E822" w14:textId="77777777" w:rsidR="00E230F1" w:rsidRPr="0008318C" w:rsidRDefault="00E230F1" w:rsidP="00780541">
      <w:pPr>
        <w:rPr>
          <w:rFonts w:ascii="Arial" w:hAnsi="Arial" w:cs="Arial"/>
        </w:rPr>
      </w:pPr>
    </w:p>
    <w:p w14:paraId="639E59BA" w14:textId="0EC41A5B" w:rsidR="00217A9D" w:rsidRPr="0008318C" w:rsidRDefault="00217A9D">
      <w:pPr>
        <w:spacing w:line="480" w:lineRule="auto"/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20567051" w14:textId="01AA4B95" w:rsidR="00217A9D" w:rsidRPr="0008318C" w:rsidRDefault="00217A9D" w:rsidP="00217A9D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>Supplemental Table 1</w:t>
      </w:r>
      <w:r w:rsidR="0008318C">
        <w:rPr>
          <w:rFonts w:ascii="Arial" w:hAnsi="Arial" w:cs="Arial"/>
          <w:b/>
          <w:bCs/>
        </w:rPr>
        <w:t>1</w:t>
      </w:r>
      <w:r w:rsidRPr="0008318C">
        <w:rPr>
          <w:rFonts w:ascii="Arial" w:hAnsi="Arial" w:cs="Arial"/>
          <w:b/>
          <w:bCs/>
        </w:rPr>
        <w:t xml:space="preserve">: SEER analysis of cancer-specific death, age </w:t>
      </w:r>
      <w:r w:rsidRPr="0008318C">
        <w:rPr>
          <w:rFonts w:ascii="Arial" w:hAnsi="Arial" w:cs="Arial"/>
          <w:b/>
          <w:bCs/>
          <w:sz w:val="22"/>
          <w:szCs w:val="22"/>
        </w:rPr>
        <w:t xml:space="preserve">&lt; </w:t>
      </w:r>
      <w:r w:rsidRPr="0008318C">
        <w:rPr>
          <w:rFonts w:ascii="Arial" w:hAnsi="Arial" w:cs="Arial"/>
          <w:b/>
          <w:bCs/>
          <w:color w:val="000000"/>
          <w:sz w:val="22"/>
          <w:szCs w:val="22"/>
        </w:rPr>
        <w:t>65</w:t>
      </w:r>
    </w:p>
    <w:tbl>
      <w:tblPr>
        <w:tblW w:w="7710" w:type="dxa"/>
        <w:tblLook w:val="04A0" w:firstRow="1" w:lastRow="0" w:firstColumn="1" w:lastColumn="0" w:noHBand="0" w:noVBand="1"/>
      </w:tblPr>
      <w:tblGrid>
        <w:gridCol w:w="1890"/>
        <w:gridCol w:w="2460"/>
        <w:gridCol w:w="2300"/>
        <w:gridCol w:w="1060"/>
      </w:tblGrid>
      <w:tr w:rsidR="00217A9D" w:rsidRPr="0008318C" w14:paraId="697E26F5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F9404" w14:textId="77777777" w:rsidR="00217A9D" w:rsidRPr="0008318C" w:rsidRDefault="00217A9D" w:rsidP="000714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Univariable</w:t>
            </w:r>
          </w:p>
        </w:tc>
      </w:tr>
      <w:tr w:rsidR="00217A9D" w:rsidRPr="0008318C" w14:paraId="30B53FD6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61D" w14:textId="77777777" w:rsidR="00217A9D" w:rsidRPr="0008318C" w:rsidRDefault="00217A9D" w:rsidP="000714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F2999" w14:textId="77777777" w:rsidR="00217A9D" w:rsidRPr="0008318C" w:rsidRDefault="00217A9D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B9BDD" w14:textId="77777777" w:rsidR="00217A9D" w:rsidRPr="0008318C" w:rsidRDefault="00217A9D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7397C" w14:textId="77777777" w:rsidR="00217A9D" w:rsidRPr="0008318C" w:rsidRDefault="00217A9D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217A9D" w:rsidRPr="0008318C" w14:paraId="7FB25E41" w14:textId="77777777" w:rsidTr="0007141D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BCE6" w14:textId="77777777" w:rsidR="00217A9D" w:rsidRPr="0008318C" w:rsidRDefault="00217A9D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9A53" w14:textId="77777777" w:rsidR="00217A9D" w:rsidRPr="0008318C" w:rsidRDefault="00217A9D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22AA" w14:textId="1D7886C8" w:rsidR="00217A9D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 (1.36-1.4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BCA9" w14:textId="77777777" w:rsidR="00217A9D" w:rsidRPr="0008318C" w:rsidRDefault="00217A9D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17A9D" w:rsidRPr="0008318C" w14:paraId="6936207E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F306" w14:textId="77777777" w:rsidR="00217A9D" w:rsidRPr="0008318C" w:rsidRDefault="00217A9D" w:rsidP="000714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ultivariable</w:t>
            </w:r>
          </w:p>
        </w:tc>
      </w:tr>
      <w:tr w:rsidR="00131C22" w:rsidRPr="0008318C" w14:paraId="2A5FD432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7097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4380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3587" w14:textId="28DB4BA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8 (1.25-1.3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6670" w14:textId="24FA3806" w:rsidR="00131C22" w:rsidRPr="0008318C" w:rsidRDefault="00131C22" w:rsidP="00131C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451CC4D2" w14:textId="77777777" w:rsidTr="0007141D">
        <w:trPr>
          <w:trHeight w:val="300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C3F3B" w14:textId="723C348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Age (ref &lt;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95B3" w14:textId="689ED0FF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50-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B0A5" w14:textId="6BC845C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.02-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81C3" w14:textId="02D0A6B8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31C22" w:rsidRPr="0008318C" w14:paraId="59368C7F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781DB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9908" w14:textId="6C04A74C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A618" w14:textId="30728321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24 (1.2-1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A68E" w14:textId="0F05CDE1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194C47EE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8C82B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3DFE7" w14:textId="7E3C8B9D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1894A" w14:textId="63CA4EB0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8 (1.33-1.4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CDD22" w14:textId="659B451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4D482FFA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93A4A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Sex (ref Female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DFC5A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6EFDF" w14:textId="37891AB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5 (1.12-1.1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D1C6B" w14:textId="29201651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21902BB7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57471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FF1A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3912" w14:textId="148F80FB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1 (0.86-0.9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6352" w14:textId="0A7C1028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31C22" w:rsidRPr="0008318C" w14:paraId="3F754618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9C6C0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A813A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C60DD" w14:textId="09A3FEA4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 (0.87-0.93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CF37A" w14:textId="7DACB3AB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5E342736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ED818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4CE3D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8B281" w14:textId="261027E6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8 (1.05-1.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4EF7C" w14:textId="6AA44F4C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31349D77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1212E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29E08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554D9" w14:textId="6684A620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6 (0.94-0.9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4EEA9" w14:textId="0A966C2E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31C22" w:rsidRPr="0008318C" w14:paraId="7AFD03C1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9B06D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2968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2C29" w14:textId="57C5165D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42 (3.27-3.5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EF46" w14:textId="4BF2231A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075A6D0D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5ED36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A1240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AEEB9" w14:textId="4535F9D4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5.57 (24.48-26.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5285D" w14:textId="6C8496D2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3316498A" w14:textId="77777777" w:rsidR="00217A9D" w:rsidRPr="0008318C" w:rsidRDefault="00217A9D" w:rsidP="00217A9D">
      <w:pPr>
        <w:rPr>
          <w:rFonts w:ascii="Arial" w:hAnsi="Arial" w:cs="Arial"/>
        </w:rPr>
      </w:pPr>
    </w:p>
    <w:p w14:paraId="79100759" w14:textId="77777777" w:rsidR="00217A9D" w:rsidRPr="0008318C" w:rsidRDefault="00217A9D" w:rsidP="00217A9D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cancer specific survival in colorectal cancer patients. Abbreviations: SEER = Surveillance, Epidemiology, and End Results; ref = reference group; HR = hazard ratio, CI = confidence interval. Primary site rectum versus colon. </w:t>
      </w:r>
    </w:p>
    <w:p w14:paraId="1433BFEC" w14:textId="2FC43D8F" w:rsidR="00131C22" w:rsidRPr="0008318C" w:rsidRDefault="00131C22">
      <w:pPr>
        <w:spacing w:line="480" w:lineRule="auto"/>
        <w:rPr>
          <w:rFonts w:ascii="Arial" w:hAnsi="Arial" w:cs="Arial"/>
        </w:rPr>
      </w:pPr>
      <w:r w:rsidRPr="0008318C">
        <w:rPr>
          <w:rFonts w:ascii="Arial" w:hAnsi="Arial" w:cs="Arial"/>
        </w:rPr>
        <w:br w:type="page"/>
      </w:r>
    </w:p>
    <w:p w14:paraId="6DAE1BF2" w14:textId="5EA8CA2C" w:rsidR="00131C22" w:rsidRPr="0008318C" w:rsidRDefault="00131C22" w:rsidP="00131C22">
      <w:pPr>
        <w:rPr>
          <w:rFonts w:ascii="Arial" w:hAnsi="Arial" w:cs="Arial"/>
          <w:b/>
          <w:bCs/>
        </w:rPr>
      </w:pPr>
      <w:r w:rsidRPr="0008318C">
        <w:rPr>
          <w:rFonts w:ascii="Arial" w:hAnsi="Arial" w:cs="Arial"/>
          <w:b/>
          <w:bCs/>
        </w:rPr>
        <w:lastRenderedPageBreak/>
        <w:t>Supplemental Table 1</w:t>
      </w:r>
      <w:r w:rsidR="00977742">
        <w:rPr>
          <w:rFonts w:ascii="Arial" w:hAnsi="Arial" w:cs="Arial"/>
          <w:b/>
          <w:bCs/>
        </w:rPr>
        <w:t>2</w:t>
      </w:r>
      <w:r w:rsidRPr="0008318C">
        <w:rPr>
          <w:rFonts w:ascii="Arial" w:hAnsi="Arial" w:cs="Arial"/>
          <w:b/>
          <w:bCs/>
        </w:rPr>
        <w:t xml:space="preserve">: SEER analysis of cancer-specific death, age </w:t>
      </w:r>
      <w:r w:rsidRPr="0008318C">
        <w:rPr>
          <w:rFonts w:ascii="Arial" w:hAnsi="Arial" w:cs="Arial"/>
          <w:b/>
          <w:bCs/>
          <w:sz w:val="22"/>
          <w:szCs w:val="22"/>
        </w:rPr>
        <w:t>&lt; 50</w:t>
      </w:r>
    </w:p>
    <w:tbl>
      <w:tblPr>
        <w:tblW w:w="7710" w:type="dxa"/>
        <w:tblLook w:val="04A0" w:firstRow="1" w:lastRow="0" w:firstColumn="1" w:lastColumn="0" w:noHBand="0" w:noVBand="1"/>
      </w:tblPr>
      <w:tblGrid>
        <w:gridCol w:w="1890"/>
        <w:gridCol w:w="2460"/>
        <w:gridCol w:w="2300"/>
        <w:gridCol w:w="1060"/>
      </w:tblGrid>
      <w:tr w:rsidR="00131C22" w:rsidRPr="0008318C" w14:paraId="18411C9E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31032" w14:textId="77777777" w:rsidR="00131C22" w:rsidRPr="0008318C" w:rsidRDefault="00131C22" w:rsidP="000714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Univariable</w:t>
            </w:r>
          </w:p>
        </w:tc>
      </w:tr>
      <w:tr w:rsidR="00131C22" w:rsidRPr="0008318C" w14:paraId="20050027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3B2" w14:textId="77777777" w:rsidR="00131C22" w:rsidRPr="0008318C" w:rsidRDefault="00131C22" w:rsidP="000714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5D347" w14:textId="77777777" w:rsidR="00131C22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72CCD" w14:textId="77777777" w:rsidR="00131C22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E7E6D" w14:textId="77777777" w:rsidR="00131C22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131C22" w:rsidRPr="0008318C" w14:paraId="5970CD50" w14:textId="77777777" w:rsidTr="0007141D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A8DD" w14:textId="77777777" w:rsidR="00131C22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182E" w14:textId="77777777" w:rsidR="00131C22" w:rsidRPr="0008318C" w:rsidRDefault="00131C22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53C9" w14:textId="6D63235C" w:rsidR="00131C22" w:rsidRPr="0008318C" w:rsidRDefault="00131C22" w:rsidP="0007141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42 (1.34-1.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0CE6" w14:textId="77777777" w:rsidR="00131C22" w:rsidRPr="0008318C" w:rsidRDefault="00131C22" w:rsidP="0007141D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17D7779A" w14:textId="77777777" w:rsidTr="0007141D">
        <w:trPr>
          <w:trHeight w:val="300"/>
        </w:trPr>
        <w:tc>
          <w:tcPr>
            <w:tcW w:w="7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5645" w14:textId="77777777" w:rsidR="00131C22" w:rsidRPr="0008318C" w:rsidRDefault="00131C22" w:rsidP="000714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18C">
              <w:rPr>
                <w:rFonts w:ascii="Arial" w:hAnsi="Arial" w:cs="Arial"/>
                <w:b/>
                <w:bCs/>
                <w:sz w:val="22"/>
                <w:szCs w:val="22"/>
              </w:rPr>
              <w:t>Multivariable</w:t>
            </w:r>
          </w:p>
        </w:tc>
      </w:tr>
      <w:tr w:rsidR="00131C22" w:rsidRPr="0008318C" w14:paraId="3D4652EF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FCF4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ace (ref NHW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E459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NH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FDA7" w14:textId="6C3020A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35 (1.27-1.4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C8E8" w14:textId="50172CE4" w:rsidR="00131C22" w:rsidRPr="0008318C" w:rsidRDefault="00131C22" w:rsidP="00131C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37703821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DFDB6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Sex (ref Female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B17A4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6D754" w14:textId="5B7B3F96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18 (1.13-1.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F88D0" w14:textId="475DF358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244B3D22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6160A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 (ref West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7C7D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8EBF" w14:textId="0BAAFBA5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4 (0.83-1.0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E5DD" w14:textId="04BA148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131C22" w:rsidRPr="0008318C" w14:paraId="295AD252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4FFEA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AA78D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A834B" w14:textId="2E99F03E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 (0.84-0.9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BC17E" w14:textId="43C30470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131C22" w:rsidRPr="0008318C" w14:paraId="33B1D64A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35B93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CCA53" w14:textId="77777777" w:rsidR="00131C22" w:rsidRPr="0008318C" w:rsidRDefault="00131C22" w:rsidP="00131C22">
            <w:pPr>
              <w:rPr>
                <w:rFonts w:ascii="Arial" w:hAnsi="Arial" w:cs="Arial"/>
                <w:sz w:val="22"/>
                <w:szCs w:val="22"/>
              </w:rPr>
            </w:pPr>
            <w:r w:rsidRPr="0008318C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ACDA2" w14:textId="08CD627C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1.06 (1-1.1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FA6E0" w14:textId="02B8A51A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131C22" w:rsidRPr="0008318C" w14:paraId="524838B2" w14:textId="77777777" w:rsidTr="0007141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69279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Colon/Rectum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E11A3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76058" w14:textId="45C3BE15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95 (0.91-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810C5" w14:textId="76023ADF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131C22" w:rsidRPr="0008318C" w14:paraId="3F38A0AF" w14:textId="77777777" w:rsidTr="0007141D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3EA6B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Grouped Stag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D7FA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41C6" w14:textId="58FE5DF3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3.18 (2.86-3.5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2C5B" w14:textId="7128E1F8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31C22" w:rsidRPr="0008318C" w14:paraId="05AC13C7" w14:textId="77777777" w:rsidTr="0007141D">
        <w:trPr>
          <w:trHeight w:val="300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93CB3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AAB25" w14:textId="77777777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Dis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477B1" w14:textId="5B3260BB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24.12 (21.77-26.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0A58E" w14:textId="55613951" w:rsidR="00131C22" w:rsidRPr="0008318C" w:rsidRDefault="00131C22" w:rsidP="00131C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18C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357F6EF1" w14:textId="77777777" w:rsidR="00131C22" w:rsidRPr="0008318C" w:rsidRDefault="00131C22" w:rsidP="00131C22">
      <w:pPr>
        <w:rPr>
          <w:rFonts w:ascii="Arial" w:hAnsi="Arial" w:cs="Arial"/>
        </w:rPr>
      </w:pPr>
    </w:p>
    <w:p w14:paraId="74CFEF7C" w14:textId="77777777" w:rsidR="00131C22" w:rsidRPr="0008318C" w:rsidRDefault="00131C22" w:rsidP="00131C22">
      <w:pPr>
        <w:rPr>
          <w:rFonts w:ascii="Arial" w:hAnsi="Arial" w:cs="Arial"/>
        </w:rPr>
      </w:pPr>
      <w:r w:rsidRPr="0008318C">
        <w:rPr>
          <w:rFonts w:ascii="Arial" w:hAnsi="Arial" w:cs="Arial"/>
        </w:rPr>
        <w:t xml:space="preserve">Cox proportional hazards regression studying cancer specific survival in colorectal cancer patients. Abbreviations: SEER = Surveillance, Epidemiology, and End Results; ref = reference group; HR = hazard ratio, CI = confidence interval. Primary site rectum versus colon. </w:t>
      </w:r>
    </w:p>
    <w:p w14:paraId="167A5225" w14:textId="77777777" w:rsidR="00896FE2" w:rsidRPr="0008318C" w:rsidRDefault="00896FE2">
      <w:pPr>
        <w:rPr>
          <w:rFonts w:ascii="Arial" w:hAnsi="Arial" w:cs="Arial"/>
        </w:rPr>
      </w:pPr>
    </w:p>
    <w:sectPr w:rsidR="00896FE2" w:rsidRPr="0008318C" w:rsidSect="000E6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F0B"/>
    <w:rsid w:val="00001840"/>
    <w:rsid w:val="00005E18"/>
    <w:rsid w:val="00014D03"/>
    <w:rsid w:val="00026022"/>
    <w:rsid w:val="000339F8"/>
    <w:rsid w:val="0008318C"/>
    <w:rsid w:val="000C0C04"/>
    <w:rsid w:val="000C4379"/>
    <w:rsid w:val="000C68B4"/>
    <w:rsid w:val="000C6F3F"/>
    <w:rsid w:val="000D4E19"/>
    <w:rsid w:val="000E69DE"/>
    <w:rsid w:val="000F09C1"/>
    <w:rsid w:val="000F2638"/>
    <w:rsid w:val="00130763"/>
    <w:rsid w:val="00131C22"/>
    <w:rsid w:val="00135941"/>
    <w:rsid w:val="001649DC"/>
    <w:rsid w:val="00174CC7"/>
    <w:rsid w:val="00177638"/>
    <w:rsid w:val="001A4CF8"/>
    <w:rsid w:val="001A6708"/>
    <w:rsid w:val="001B384D"/>
    <w:rsid w:val="001C0382"/>
    <w:rsid w:val="001C5D90"/>
    <w:rsid w:val="001D6C45"/>
    <w:rsid w:val="00207CAF"/>
    <w:rsid w:val="00217A9D"/>
    <w:rsid w:val="00225901"/>
    <w:rsid w:val="00237C96"/>
    <w:rsid w:val="002413B5"/>
    <w:rsid w:val="00253F28"/>
    <w:rsid w:val="00280F86"/>
    <w:rsid w:val="002F060B"/>
    <w:rsid w:val="002F6C60"/>
    <w:rsid w:val="003056EF"/>
    <w:rsid w:val="00313802"/>
    <w:rsid w:val="00354879"/>
    <w:rsid w:val="00401689"/>
    <w:rsid w:val="004055E2"/>
    <w:rsid w:val="00434EE4"/>
    <w:rsid w:val="00442FCF"/>
    <w:rsid w:val="00461822"/>
    <w:rsid w:val="00465ABB"/>
    <w:rsid w:val="00466577"/>
    <w:rsid w:val="00487950"/>
    <w:rsid w:val="004A2AFB"/>
    <w:rsid w:val="004D0322"/>
    <w:rsid w:val="004D04B2"/>
    <w:rsid w:val="004D4E63"/>
    <w:rsid w:val="004F37BD"/>
    <w:rsid w:val="00503B3F"/>
    <w:rsid w:val="00504402"/>
    <w:rsid w:val="00561537"/>
    <w:rsid w:val="00562830"/>
    <w:rsid w:val="00583EC5"/>
    <w:rsid w:val="005E2B2D"/>
    <w:rsid w:val="00614BB1"/>
    <w:rsid w:val="00621FD2"/>
    <w:rsid w:val="00627266"/>
    <w:rsid w:val="00637F57"/>
    <w:rsid w:val="006A5CE4"/>
    <w:rsid w:val="00720096"/>
    <w:rsid w:val="00724642"/>
    <w:rsid w:val="00761B5B"/>
    <w:rsid w:val="00780541"/>
    <w:rsid w:val="007825E8"/>
    <w:rsid w:val="0079333A"/>
    <w:rsid w:val="007A734F"/>
    <w:rsid w:val="007B2808"/>
    <w:rsid w:val="007B7148"/>
    <w:rsid w:val="007D2262"/>
    <w:rsid w:val="008014A9"/>
    <w:rsid w:val="008175AB"/>
    <w:rsid w:val="00822A88"/>
    <w:rsid w:val="008340CF"/>
    <w:rsid w:val="00851AA3"/>
    <w:rsid w:val="00871AF0"/>
    <w:rsid w:val="00891692"/>
    <w:rsid w:val="00896FE2"/>
    <w:rsid w:val="008A22E9"/>
    <w:rsid w:val="008B74BE"/>
    <w:rsid w:val="008C7C89"/>
    <w:rsid w:val="008F4743"/>
    <w:rsid w:val="008F526D"/>
    <w:rsid w:val="00921C51"/>
    <w:rsid w:val="009327B6"/>
    <w:rsid w:val="009376EF"/>
    <w:rsid w:val="00944265"/>
    <w:rsid w:val="00950389"/>
    <w:rsid w:val="00977742"/>
    <w:rsid w:val="00980074"/>
    <w:rsid w:val="0098225F"/>
    <w:rsid w:val="009861C8"/>
    <w:rsid w:val="00996A04"/>
    <w:rsid w:val="009B4F0B"/>
    <w:rsid w:val="009D0BE4"/>
    <w:rsid w:val="009F191B"/>
    <w:rsid w:val="00A152E2"/>
    <w:rsid w:val="00A4159D"/>
    <w:rsid w:val="00A434A6"/>
    <w:rsid w:val="00A43597"/>
    <w:rsid w:val="00A6172F"/>
    <w:rsid w:val="00A7480F"/>
    <w:rsid w:val="00A8531B"/>
    <w:rsid w:val="00AA7AB7"/>
    <w:rsid w:val="00AB6D7C"/>
    <w:rsid w:val="00AD78C2"/>
    <w:rsid w:val="00AE3976"/>
    <w:rsid w:val="00AE5E0B"/>
    <w:rsid w:val="00AF15D4"/>
    <w:rsid w:val="00AF74D4"/>
    <w:rsid w:val="00B0082C"/>
    <w:rsid w:val="00B261C8"/>
    <w:rsid w:val="00B501BF"/>
    <w:rsid w:val="00B56741"/>
    <w:rsid w:val="00B641AE"/>
    <w:rsid w:val="00B8542F"/>
    <w:rsid w:val="00BA6AF0"/>
    <w:rsid w:val="00BB585D"/>
    <w:rsid w:val="00BC2837"/>
    <w:rsid w:val="00BD58AE"/>
    <w:rsid w:val="00BE5E3A"/>
    <w:rsid w:val="00BF44A1"/>
    <w:rsid w:val="00C05066"/>
    <w:rsid w:val="00C06107"/>
    <w:rsid w:val="00C11EED"/>
    <w:rsid w:val="00C2047D"/>
    <w:rsid w:val="00C2239D"/>
    <w:rsid w:val="00C2600E"/>
    <w:rsid w:val="00C265A8"/>
    <w:rsid w:val="00C50C75"/>
    <w:rsid w:val="00C53275"/>
    <w:rsid w:val="00C5703E"/>
    <w:rsid w:val="00C60E19"/>
    <w:rsid w:val="00C61FDD"/>
    <w:rsid w:val="00C8514D"/>
    <w:rsid w:val="00CA5086"/>
    <w:rsid w:val="00CE5651"/>
    <w:rsid w:val="00CF04C2"/>
    <w:rsid w:val="00CF22BE"/>
    <w:rsid w:val="00D15BB9"/>
    <w:rsid w:val="00D226E0"/>
    <w:rsid w:val="00D25EE3"/>
    <w:rsid w:val="00D30373"/>
    <w:rsid w:val="00D3286E"/>
    <w:rsid w:val="00D340C8"/>
    <w:rsid w:val="00D40B0E"/>
    <w:rsid w:val="00D52AFF"/>
    <w:rsid w:val="00DA241C"/>
    <w:rsid w:val="00DC375C"/>
    <w:rsid w:val="00DD6ED9"/>
    <w:rsid w:val="00DF613D"/>
    <w:rsid w:val="00E11254"/>
    <w:rsid w:val="00E11647"/>
    <w:rsid w:val="00E22F81"/>
    <w:rsid w:val="00E230F1"/>
    <w:rsid w:val="00E27690"/>
    <w:rsid w:val="00E81779"/>
    <w:rsid w:val="00E97C10"/>
    <w:rsid w:val="00EA3979"/>
    <w:rsid w:val="00EA53CD"/>
    <w:rsid w:val="00EC0631"/>
    <w:rsid w:val="00EC68E4"/>
    <w:rsid w:val="00ED3F78"/>
    <w:rsid w:val="00F20163"/>
    <w:rsid w:val="00F54D71"/>
    <w:rsid w:val="00FE6DF7"/>
    <w:rsid w:val="00FE761E"/>
    <w:rsid w:val="00FF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A4B45"/>
  <w15:chartTrackingRefBased/>
  <w15:docId w15:val="{3768CE07-0703-AB40-A031-5F518575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u w:val="double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262"/>
    <w:pPr>
      <w:spacing w:line="240" w:lineRule="auto"/>
    </w:pPr>
    <w:rPr>
      <w:rFonts w:ascii="Times New Roman" w:eastAsia="Times New Roman" w:hAnsi="Times New Roman" w:cs="Times New Roman"/>
      <w:kern w:val="0"/>
      <w:u w:val="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41</Words>
  <Characters>1220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viere</dc:creator>
  <cp:keywords/>
  <dc:description/>
  <cp:lastModifiedBy>Julie Millard</cp:lastModifiedBy>
  <cp:revision>2</cp:revision>
  <dcterms:created xsi:type="dcterms:W3CDTF">2024-06-03T13:57:00Z</dcterms:created>
  <dcterms:modified xsi:type="dcterms:W3CDTF">2024-06-03T13:57:00Z</dcterms:modified>
</cp:coreProperties>
</file>